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E81" w:rsidRPr="00AE3232" w:rsidRDefault="000C3E81" w:rsidP="000C3E81">
      <w:pPr>
        <w:pStyle w:val="Overskrift1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3232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0C3E81" w:rsidRPr="00AE3232" w:rsidRDefault="000C3E81" w:rsidP="00AE3232">
      <w:pPr>
        <w:pStyle w:val="Overskrift1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3232">
        <w:rPr>
          <w:rFonts w:ascii="Times New Roman" w:hAnsi="Times New Roman" w:cs="Times New Roman"/>
          <w:sz w:val="24"/>
          <w:szCs w:val="24"/>
          <w:lang w:val="en-US"/>
        </w:rPr>
        <w:t>Anemia and Clinical Outcomes in Patients with Non-dialysis Dependent or Dialysis Dependent Severe Chronic Kidney Disease: A Danish Population-based Study</w:t>
      </w:r>
    </w:p>
    <w:p w:rsidR="000C3E81" w:rsidRPr="00AE3232" w:rsidRDefault="000C3E81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0C3E81" w:rsidRPr="003D055C" w:rsidRDefault="00AE3232" w:rsidP="00AE3232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Table of contents</w:t>
      </w:r>
    </w:p>
    <w:p w:rsidR="00412341" w:rsidRPr="003D055C" w:rsidRDefault="00412341" w:rsidP="00AE3232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Page 2: </w:t>
      </w:r>
      <w:r w:rsidR="008F6A6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Supplementary T</w:t>
      </w:r>
      <w:r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able 1 </w:t>
      </w:r>
      <w:r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Characteristics of the 24,916 non</w:t>
      </w:r>
      <w:r w:rsid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-</w:t>
      </w:r>
      <w:r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dialysis dependent severe CKD patient profiles included in the study by first observation of anemia grade 0, 1, 2 or 3+ following severe CKD</w:t>
      </w:r>
    </w:p>
    <w:p w:rsidR="003D055C" w:rsidRDefault="00412341" w:rsidP="003D055C">
      <w:pPr>
        <w:adjustRightInd w:val="0"/>
        <w:spacing w:before="10" w:after="10"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Page 3: </w:t>
      </w:r>
      <w:r w:rsidR="008F6A6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Supplementary T</w:t>
      </w:r>
      <w:r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able 2 </w:t>
      </w:r>
      <w:r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Characteristics of the 3,594 non</w:t>
      </w:r>
      <w:r w:rsid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-</w:t>
      </w:r>
      <w:r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dialysis dependent severe CKD patient profiles included in the study by first observation of anemia grade 0, 1, 2 or 3+ following severe CKD</w:t>
      </w:r>
    </w:p>
    <w:p w:rsidR="003D055C" w:rsidRDefault="003D055C" w:rsidP="003D055C">
      <w:pPr>
        <w:adjustRightInd w:val="0"/>
        <w:spacing w:before="10" w:after="10"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:rsidR="00AE3232" w:rsidRPr="003D055C" w:rsidRDefault="003D055C" w:rsidP="003D055C">
      <w:pPr>
        <w:adjustRightInd w:val="0"/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Page 4</w:t>
      </w:r>
      <w:r w:rsidR="008F6A6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="008F6A6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Supplementary T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ble 3</w:t>
      </w:r>
      <w:r w:rsidR="000C3E81"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r w:rsidR="000C3E81"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Crude</w:t>
      </w:r>
      <w:r w:rsidR="000C3E81"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r w:rsidR="000C3E81"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Incidence rate as well as crude and adjusted hazard ratios for any and specific fatal and nonfatal cardiovascular events associated with different anemia grades among non-dialysi</w:t>
      </w:r>
      <w:r w:rsidR="00412341"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s dependent severe CKD patients</w:t>
      </w:r>
    </w:p>
    <w:p w:rsidR="003D055C" w:rsidRDefault="003D055C" w:rsidP="003D055C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0C3E81" w:rsidRDefault="003D055C" w:rsidP="003D055C">
      <w:pPr>
        <w:spacing w:line="259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Page 6</w:t>
      </w:r>
      <w:r w:rsidR="00AE3232"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: </w:t>
      </w:r>
      <w:r w:rsidR="008F6A6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Supplementary T</w:t>
      </w:r>
      <w:r w:rsidR="000C3E81"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4</w:t>
      </w:r>
      <w:r w:rsidR="000C3E81" w:rsidRPr="003D055C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r w:rsidR="000C3E81" w:rsidRPr="003D055C">
        <w:rPr>
          <w:rFonts w:ascii="Times New Roman" w:eastAsiaTheme="minorHAnsi" w:hAnsi="Times New Roman" w:cs="Times New Roman"/>
          <w:sz w:val="24"/>
          <w:szCs w:val="24"/>
          <w:lang w:val="en-US"/>
        </w:rPr>
        <w:t>Crude Incidence rate</w:t>
      </w:r>
      <w:r w:rsidR="000C3E81" w:rsidRPr="00AE3232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as well as crude and adjusted hazard ratios for any and specific fatal and nonfatal cardiovascular events associated with different anemia grades am</w:t>
      </w:r>
      <w:r w:rsidR="00412341">
        <w:rPr>
          <w:rFonts w:ascii="Times New Roman" w:eastAsiaTheme="minorHAnsi" w:hAnsi="Times New Roman" w:cs="Times New Roman"/>
          <w:sz w:val="24"/>
          <w:szCs w:val="24"/>
          <w:lang w:val="en-US"/>
        </w:rPr>
        <w:t>ong dialysis dependent patients</w:t>
      </w:r>
    </w:p>
    <w:p w:rsidR="003D055C" w:rsidRPr="00AE3232" w:rsidRDefault="003D055C" w:rsidP="003D055C">
      <w:pPr>
        <w:spacing w:line="259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:rsidR="00AE3232" w:rsidRDefault="003D055C" w:rsidP="003D055C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>Page 8: Supplementary Table 5</w:t>
      </w:r>
      <w:r w:rsidR="00AE3232" w:rsidRPr="00AE3232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 xml:space="preserve"> </w:t>
      </w:r>
      <w:r w:rsidR="00AE3232" w:rsidRPr="00AE3232">
        <w:rPr>
          <w:rFonts w:ascii="Times New Roman" w:eastAsiaTheme="minorEastAsia" w:hAnsi="Times New Roman" w:cs="Times New Roman"/>
          <w:sz w:val="24"/>
          <w:szCs w:val="24"/>
          <w:lang w:val="en-US" w:eastAsia="da-DK"/>
        </w:rPr>
        <w:t>Crude and adjusted hazard ratios for incident dialysis, all cause death, any and specific cardiovascular events stratified by fatal and non-fatal events associated with different anemia grades among non-dialysis dependent severe CKD patients split by follow up</w:t>
      </w:r>
      <w:r w:rsidR="00412341">
        <w:rPr>
          <w:rFonts w:ascii="Times New Roman" w:eastAsiaTheme="minorEastAsia" w:hAnsi="Times New Roman" w:cs="Times New Roman"/>
          <w:sz w:val="24"/>
          <w:szCs w:val="24"/>
          <w:lang w:val="en-US" w:eastAsia="da-DK"/>
        </w:rPr>
        <w:t xml:space="preserve"> time (0-2 years and 2-8 years)</w:t>
      </w:r>
    </w:p>
    <w:p w:rsidR="003D055C" w:rsidRPr="00AE3232" w:rsidRDefault="003D055C" w:rsidP="003D055C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AE3232" w:rsidRPr="00AE3232" w:rsidRDefault="003D055C" w:rsidP="00AE3232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>Page 12</w:t>
      </w:r>
      <w:r w:rsidR="00AE3232" w:rsidRPr="00AE3232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 xml:space="preserve">: Supplementary Table </w:t>
      </w: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>6</w:t>
      </w:r>
      <w:r w:rsidR="00AE3232" w:rsidRPr="00AE3232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t xml:space="preserve"> </w:t>
      </w:r>
      <w:r w:rsidR="00AE3232" w:rsidRPr="00AE3232">
        <w:rPr>
          <w:rFonts w:ascii="Times New Roman" w:eastAsiaTheme="minorEastAsia" w:hAnsi="Times New Roman" w:cs="Times New Roman"/>
          <w:sz w:val="24"/>
          <w:szCs w:val="24"/>
          <w:lang w:val="en-US" w:eastAsia="da-DK"/>
        </w:rPr>
        <w:t>Crude and adjusted hazard ratios for all-cause death, any and specific cardiovascular events associated with different anemia grades among dialysis dependent patients stratified by follow up time (0-2 years and 2-8 years)</w:t>
      </w:r>
    </w:p>
    <w:p w:rsidR="000C3E81" w:rsidRDefault="000C3E81">
      <w:pPr>
        <w:spacing w:after="160" w:line="259" w:lineRule="auto"/>
        <w:rPr>
          <w:rFonts w:asciiTheme="minorHAnsi" w:eastAsiaTheme="minorHAnsi" w:hAnsiTheme="minorHAnsi" w:cstheme="minorBidi"/>
          <w:b/>
          <w:lang w:val="en-US"/>
        </w:rPr>
      </w:pPr>
    </w:p>
    <w:p w:rsidR="00AE3232" w:rsidRDefault="00AE3232">
      <w:pPr>
        <w:spacing w:after="160" w:line="259" w:lineRule="auto"/>
        <w:rPr>
          <w:rFonts w:asciiTheme="minorHAnsi" w:eastAsiaTheme="minorHAnsi" w:hAnsiTheme="minorHAnsi" w:cstheme="minorBidi"/>
          <w:b/>
          <w:lang w:val="en-US"/>
        </w:rPr>
      </w:pPr>
      <w:r>
        <w:rPr>
          <w:rFonts w:asciiTheme="minorHAnsi" w:eastAsiaTheme="minorHAnsi" w:hAnsiTheme="minorHAnsi" w:cstheme="minorBidi"/>
          <w:b/>
          <w:lang w:val="en-US"/>
        </w:rPr>
        <w:br w:type="page"/>
      </w:r>
    </w:p>
    <w:p w:rsidR="005A2CDC" w:rsidRPr="005A2CDC" w:rsidRDefault="008F6A68" w:rsidP="007916ED">
      <w:pPr>
        <w:adjustRightInd w:val="0"/>
        <w:spacing w:before="10" w:after="10" w:line="240" w:lineRule="auto"/>
        <w:rPr>
          <w:rFonts w:ascii="Calibri" w:hAnsi="Calibri" w:cs="Calibri"/>
          <w:color w:val="000000"/>
          <w:lang w:val="en-US"/>
        </w:rPr>
      </w:pPr>
      <w:r>
        <w:rPr>
          <w:rFonts w:asciiTheme="minorHAnsi" w:eastAsiaTheme="minorHAnsi" w:hAnsiTheme="minorHAnsi" w:cstheme="minorBidi"/>
          <w:b/>
          <w:lang w:val="en-US"/>
        </w:rPr>
        <w:lastRenderedPageBreak/>
        <w:t>Supplementary T</w:t>
      </w:r>
      <w:r w:rsidR="005A2CDC" w:rsidRPr="005A0D34">
        <w:rPr>
          <w:rFonts w:asciiTheme="minorHAnsi" w:eastAsiaTheme="minorHAnsi" w:hAnsiTheme="minorHAnsi" w:cstheme="minorBidi"/>
          <w:b/>
          <w:lang w:val="en-US"/>
        </w:rPr>
        <w:t xml:space="preserve">able 1 </w:t>
      </w:r>
      <w:r w:rsidR="005A2CDC" w:rsidRPr="005A0D34">
        <w:rPr>
          <w:rFonts w:asciiTheme="minorHAnsi" w:eastAsiaTheme="minorHAnsi" w:hAnsiTheme="minorHAnsi" w:cstheme="minorBidi"/>
          <w:lang w:val="en-US"/>
        </w:rPr>
        <w:t>Characteristics of the 2</w:t>
      </w:r>
      <w:r w:rsidR="005A2CDC">
        <w:rPr>
          <w:rFonts w:asciiTheme="minorHAnsi" w:eastAsiaTheme="minorHAnsi" w:hAnsiTheme="minorHAnsi" w:cstheme="minorBidi"/>
          <w:lang w:val="en-US"/>
        </w:rPr>
        <w:t>4</w:t>
      </w:r>
      <w:r w:rsidR="005A2CDC" w:rsidRPr="005A0D34">
        <w:rPr>
          <w:rFonts w:asciiTheme="minorHAnsi" w:eastAsiaTheme="minorHAnsi" w:hAnsiTheme="minorHAnsi" w:cstheme="minorBidi"/>
          <w:lang w:val="en-US"/>
        </w:rPr>
        <w:t>,</w:t>
      </w:r>
      <w:r w:rsidR="005A2CDC">
        <w:rPr>
          <w:rFonts w:asciiTheme="minorHAnsi" w:eastAsiaTheme="minorHAnsi" w:hAnsiTheme="minorHAnsi" w:cstheme="minorBidi"/>
          <w:lang w:val="en-US"/>
        </w:rPr>
        <w:t>916</w:t>
      </w:r>
      <w:r w:rsidR="005A2CDC" w:rsidRPr="005A0D34">
        <w:rPr>
          <w:rFonts w:asciiTheme="minorHAnsi" w:eastAsiaTheme="minorHAnsi" w:hAnsiTheme="minorHAnsi" w:cstheme="minorBidi"/>
          <w:lang w:val="en-US"/>
        </w:rPr>
        <w:t xml:space="preserve"> </w:t>
      </w:r>
      <w:r w:rsidR="005A2CDC">
        <w:rPr>
          <w:rFonts w:asciiTheme="minorHAnsi" w:eastAsiaTheme="minorHAnsi" w:hAnsiTheme="minorHAnsi" w:cstheme="minorBidi"/>
          <w:lang w:val="en-US"/>
        </w:rPr>
        <w:t>non</w:t>
      </w:r>
      <w:r w:rsidR="003D055C">
        <w:rPr>
          <w:rFonts w:asciiTheme="minorHAnsi" w:eastAsiaTheme="minorHAnsi" w:hAnsiTheme="minorHAnsi" w:cstheme="minorBidi"/>
          <w:lang w:val="en-US"/>
        </w:rPr>
        <w:t>-</w:t>
      </w:r>
      <w:r w:rsidR="005A2CDC">
        <w:rPr>
          <w:rFonts w:asciiTheme="minorHAnsi" w:eastAsiaTheme="minorHAnsi" w:hAnsiTheme="minorHAnsi" w:cstheme="minorBidi"/>
          <w:lang w:val="en-US"/>
        </w:rPr>
        <w:t xml:space="preserve">dialysis dependent </w:t>
      </w:r>
      <w:r w:rsidR="005A2CDC" w:rsidRPr="005A0D34">
        <w:rPr>
          <w:rFonts w:asciiTheme="minorHAnsi" w:eastAsiaTheme="minorHAnsi" w:hAnsiTheme="minorHAnsi" w:cstheme="minorBidi"/>
          <w:lang w:val="en-US"/>
        </w:rPr>
        <w:t>severe CKD patient</w:t>
      </w:r>
      <w:r w:rsidR="005A2CDC">
        <w:rPr>
          <w:rFonts w:asciiTheme="minorHAnsi" w:eastAsiaTheme="minorHAnsi" w:hAnsiTheme="minorHAnsi" w:cstheme="minorBidi"/>
          <w:lang w:val="en-US"/>
        </w:rPr>
        <w:t xml:space="preserve"> profile</w:t>
      </w:r>
      <w:r w:rsidR="005A2CDC" w:rsidRPr="005A0D34">
        <w:rPr>
          <w:rFonts w:asciiTheme="minorHAnsi" w:eastAsiaTheme="minorHAnsi" w:hAnsiTheme="minorHAnsi" w:cstheme="minorBidi"/>
          <w:lang w:val="en-US"/>
        </w:rPr>
        <w:t>s included in the study by first observation of anemia grade 0, 1, 2 or 3+ following severe CKD</w:t>
      </w:r>
      <w:r w:rsidR="005A2CDC" w:rsidRPr="005A0D3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="005A2CDC" w:rsidRPr="005A0D34">
        <w:rPr>
          <w:rFonts w:asciiTheme="minorHAnsi" w:eastAsiaTheme="minorHAnsi" w:hAnsiTheme="minorHAnsi" w:cstheme="minorBidi"/>
          <w:lang w:val="en-US"/>
        </w:rPr>
        <w:t xml:space="preserve"> 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276"/>
        <w:gridCol w:w="1417"/>
        <w:gridCol w:w="1395"/>
        <w:gridCol w:w="1299"/>
        <w:gridCol w:w="1275"/>
      </w:tblGrid>
      <w:tr w:rsidR="005A2CDC" w:rsidTr="00C21344">
        <w:trPr>
          <w:cantSplit/>
          <w:tblHeader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A2CDC" w:rsidRPr="005A2CDC" w:rsidRDefault="005A2CDC" w:rsidP="005A2CDC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lang w:val="en-US"/>
              </w:rPr>
              <w:br w:type="page"/>
            </w:r>
            <w:bookmarkStart w:id="1" w:name="IDX1"/>
            <w:bookmarkEnd w:id="1"/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C060E3" w:rsidRDefault="005A2CDC" w:rsidP="005A2CDC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</w:pP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>No anemia = grade 0</w:t>
            </w:r>
            <w:r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 xml:space="preserve"> </w:t>
            </w: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>(Hgb≥13/≥12g/dL)</w:t>
            </w: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vertAlign w:val="superscript"/>
                <w:lang w:val="pt-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0D34" w:rsidRDefault="005A2CDC" w:rsidP="005A2CDC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nemia grade 1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(Hgb 10 to &lt;13/&lt;12 g/dL)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:rsidR="005A2CDC" w:rsidRPr="005A0D34" w:rsidRDefault="005A2CDC" w:rsidP="005A2CDC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0D34" w:rsidRDefault="005A2CDC" w:rsidP="005A2CDC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nemia grade 2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(Hgb 8 to &lt;10 g/dL)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0D34" w:rsidRDefault="005A2CDC" w:rsidP="005A2CDC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Anemia grade 3+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(Hgb &lt;8 g/dL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0D34" w:rsidRDefault="005A2CDC" w:rsidP="005A2CDC">
            <w:pPr>
              <w:adjustRightInd w:val="0"/>
              <w:spacing w:before="67" w:after="67" w:line="240" w:lineRule="auto"/>
              <w:jc w:val="right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verall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,916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C21344" w:rsidRDefault="00C21344" w:rsidP="00C21344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2134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gb g/dl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5 (12.9 - 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8 (11.3 - 12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 (9.3 - 10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 (7.3 - 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6 (9.5 - 12.1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e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 (71 - 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 (72 - 8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 (73 - 8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 (71 - 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 (72 - 87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48 (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239 (45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51 (42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61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,599 (42.5)</w:t>
            </w:r>
          </w:p>
        </w:tc>
      </w:tr>
      <w:tr w:rsidR="007916ED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916ED" w:rsidRDefault="007916ED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Divorse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6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9 (10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0 (10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4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99 (10.4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Marrie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27 (3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83 (38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932 (35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07 (3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149 (36.7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Unmarrie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8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9 (10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3 (10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4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84 (10.4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Widow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65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37 (41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661 (44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21 (4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,584 (42.5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vere</w:t>
            </w:r>
            <w:r w:rsidR="005A2CDC"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KD duration (months)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 - 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 - 2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0 - 3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 (0 - 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 - 29)</w:t>
            </w:r>
          </w:p>
        </w:tc>
      </w:tr>
      <w:tr w:rsidR="005A2CDC" w:rsidRP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atest eGFR</w:t>
            </w:r>
            <w:r w:rsidR="007916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="007916ED"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ml/min/1.73m</w:t>
            </w:r>
            <w:r w:rsidR="007916ED"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7916ED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)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level before cohort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P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2134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60+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 (2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 (2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7 (2.6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45-&lt;60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2 (4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4 (5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 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48 (5.0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30-&lt;45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4 (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42 (16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63 (18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9 (1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88 (17.6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15-&lt;30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863 (7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647 (7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52 (58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44 (5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,206 (65.0)</w:t>
            </w:r>
          </w:p>
        </w:tc>
      </w:tr>
      <w:tr w:rsidR="005A2CDC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7916ED" w:rsidP="00006C3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A2CDC">
              <w:rPr>
                <w:rFonts w:ascii="Calibri" w:hAnsi="Calibri" w:cs="Calibri"/>
                <w:color w:val="000000"/>
                <w:sz w:val="16"/>
                <w:szCs w:val="16"/>
              </w:rPr>
              <w:t>&lt;15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9 (6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5 (14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9 (1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2CDC" w:rsidRDefault="005A2CDC" w:rsidP="00006C3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27 (9.7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555170" w:rsidP="00C21344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C21344">
              <w:rPr>
                <w:rFonts w:ascii="Calibri" w:hAnsi="Calibri" w:cs="Calibri"/>
                <w:color w:val="000000"/>
                <w:sz w:val="16"/>
                <w:szCs w:val="16"/>
              </w:rPr>
              <w:t>eGFR, Median (IQ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C2134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1 (25.1 - 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 (22.9 - 29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2 (19.4 - 31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8 (18.3 - 3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1 (21.7 - 30.1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 xml:space="preserve">Charlson comorbidity </w:t>
            </w: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index</w:t>
            </w: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0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30 (4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771 (40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893 (34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5 (2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489 (38.1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5A2CDC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-2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87 (4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43 (46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69 (46.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70 (4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569 (46.4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5A2CDC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+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9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94 (12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44 (18.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1 (2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58 (15.5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bete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96 (2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098 (33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970 (35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66 (3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430 (33.8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C501AB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501A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istory of heart failur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2 (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98 (23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11 (25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6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977 (24.0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story of CV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25 (4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575 (49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39 (52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9 (5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448 (50.0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5A2CDC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acute hospitalization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e year back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 - 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 - 1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 - 2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 - 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 - 2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coholism related disorders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3 (7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3 (7.8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8 (9.7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2 (13.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56 (9.1)</w:t>
            </w:r>
          </w:p>
        </w:tc>
      </w:tr>
      <w:tr w:rsidR="00C21344" w:rsidTr="00C21344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Pr="005A2CDC" w:rsidRDefault="00C21344" w:rsidP="00C21344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tihypertensive/antilipid-/antiplatelet therapy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651 (9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885 (95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937 (95.6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268 (9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1344" w:rsidRDefault="00C21344" w:rsidP="00C21344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,741 (95.3)</w:t>
            </w:r>
          </w:p>
        </w:tc>
      </w:tr>
    </w:tbl>
    <w:p w:rsidR="007916ED" w:rsidRPr="005A0D34" w:rsidRDefault="007916ED" w:rsidP="007916ED">
      <w:pPr>
        <w:spacing w:after="160" w:line="240" w:lineRule="auto"/>
        <w:rPr>
          <w:rFonts w:asciiTheme="minorHAnsi" w:eastAsiaTheme="minorHAnsi" w:hAnsiTheme="minorHAnsi" w:cstheme="minorBidi"/>
          <w:b/>
          <w:lang w:val="en-US"/>
        </w:rPr>
      </w:pP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Severe CKD was defined based on the 2</w:t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nd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of two eGFR </w:t>
      </w:r>
      <w:r>
        <w:rPr>
          <w:rFonts w:asciiTheme="minorHAnsi" w:eastAsiaTheme="minorHAnsi" w:hAnsiTheme="minorHAnsi" w:cstheme="minorBidi"/>
          <w:lang w:val="en-US"/>
        </w:rPr>
        <w:t>calculations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at least 3 months apart showing </w:t>
      </w:r>
      <w:r>
        <w:rPr>
          <w:rFonts w:asciiTheme="minorHAnsi" w:eastAsiaTheme="minorHAnsi" w:hAnsiTheme="minorHAnsi" w:cstheme="minorBidi"/>
          <w:lang w:val="en-US"/>
        </w:rPr>
        <w:t xml:space="preserve">a </w:t>
      </w:r>
      <w:r w:rsidRPr="005A0D34">
        <w:rPr>
          <w:rFonts w:asciiTheme="minorHAnsi" w:eastAsiaTheme="minorHAnsi" w:hAnsiTheme="minorHAnsi" w:cstheme="minorBidi"/>
          <w:lang w:val="en-US"/>
        </w:rPr>
        <w:t xml:space="preserve">eGFR&lt;30. At the date of first observation in each anemia grade, eGFR </w:t>
      </w:r>
      <w:r>
        <w:rPr>
          <w:rFonts w:asciiTheme="minorHAnsi" w:eastAsiaTheme="minorHAnsi" w:hAnsiTheme="minorHAnsi" w:cstheme="minorBidi"/>
          <w:lang w:val="en-US"/>
        </w:rPr>
        <w:t>may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be higher than 30 as shown in the table.</w:t>
      </w:r>
      <w:r>
        <w:rPr>
          <w:rFonts w:asciiTheme="minorHAnsi" w:eastAsiaTheme="minorHAnsi" w:hAnsiTheme="minorHAnsi" w:cstheme="minorBidi"/>
          <w:lang w:val="en-US"/>
        </w:rPr>
        <w:br/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b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</w:t>
      </w:r>
      <w:r w:rsidRPr="005A0D34">
        <w:rPr>
          <w:rFonts w:asciiTheme="minorHAnsi" w:eastAsiaTheme="minorHAnsi" w:hAnsiTheme="minorHAnsi" w:cstheme="minorHAnsi"/>
          <w:color w:val="000000"/>
          <w:lang w:val="en-US"/>
        </w:rPr>
        <w:t>Hgb≥13 g/dL for men and ≥12g/dL for women.</w:t>
      </w:r>
      <w:r>
        <w:rPr>
          <w:rFonts w:asciiTheme="minorHAnsi" w:eastAsiaTheme="minorHAnsi" w:hAnsiTheme="minorHAnsi" w:cstheme="minorHAnsi"/>
          <w:color w:val="000000"/>
          <w:lang w:val="en-US"/>
        </w:rPr>
        <w:br/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c</w:t>
      </w:r>
      <w:r w:rsidRPr="005A0D34">
        <w:rPr>
          <w:rFonts w:asciiTheme="minorHAnsi" w:eastAsiaTheme="minorHAnsi" w:hAnsiTheme="minorHAnsi" w:cstheme="minorBidi"/>
          <w:lang w:val="en-US"/>
        </w:rPr>
        <w:t>Charlson comorbidity score was calculated based on complete hospital contact history</w:t>
      </w:r>
      <w:r>
        <w:rPr>
          <w:rFonts w:asciiTheme="minorHAnsi" w:eastAsiaTheme="minorHAnsi" w:hAnsiTheme="minorHAnsi" w:cstheme="minorBidi"/>
          <w:lang w:val="en-US"/>
        </w:rPr>
        <w:t>, excluding cardiovascular disease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and renal disease categories.</w:t>
      </w:r>
    </w:p>
    <w:p w:rsidR="005A2CDC" w:rsidRPr="007916ED" w:rsidRDefault="005A2CDC" w:rsidP="005A2CDC">
      <w:pPr>
        <w:adjustRightInd w:val="0"/>
        <w:rPr>
          <w:rFonts w:ascii="Calibri" w:hAnsi="Calibri" w:cs="Calibri"/>
          <w:color w:val="000000"/>
          <w:sz w:val="16"/>
          <w:szCs w:val="16"/>
          <w:lang w:val="en-US"/>
        </w:rPr>
      </w:pPr>
    </w:p>
    <w:p w:rsidR="00006C3C" w:rsidRPr="005A2CDC" w:rsidRDefault="005A2CDC" w:rsidP="00006C3C">
      <w:pPr>
        <w:adjustRightInd w:val="0"/>
        <w:spacing w:before="10" w:after="10" w:line="240" w:lineRule="auto"/>
        <w:rPr>
          <w:rFonts w:ascii="Calibri" w:hAnsi="Calibri" w:cs="Calibri"/>
          <w:color w:val="000000"/>
          <w:lang w:val="en-US"/>
        </w:rPr>
      </w:pPr>
      <w:r w:rsidRPr="007916ED">
        <w:rPr>
          <w:rFonts w:ascii="Calibri" w:hAnsi="Calibri" w:cs="Calibri"/>
          <w:color w:val="000000"/>
          <w:sz w:val="16"/>
          <w:szCs w:val="16"/>
          <w:lang w:val="en-US"/>
        </w:rPr>
        <w:br w:type="page"/>
      </w:r>
      <w:r w:rsidR="00006C3C">
        <w:rPr>
          <w:rFonts w:asciiTheme="minorHAnsi" w:eastAsiaTheme="minorHAnsi" w:hAnsiTheme="minorHAnsi" w:cstheme="minorBidi"/>
          <w:b/>
          <w:lang w:val="en-US"/>
        </w:rPr>
        <w:lastRenderedPageBreak/>
        <w:t xml:space="preserve">Supplementary </w:t>
      </w:r>
      <w:r w:rsidR="008F6A68">
        <w:rPr>
          <w:rFonts w:asciiTheme="minorHAnsi" w:eastAsiaTheme="minorHAnsi" w:hAnsiTheme="minorHAnsi" w:cstheme="minorBidi"/>
          <w:b/>
          <w:lang w:val="en-US"/>
        </w:rPr>
        <w:t>T</w:t>
      </w:r>
      <w:r w:rsidR="00006C3C" w:rsidRPr="005A0D34">
        <w:rPr>
          <w:rFonts w:asciiTheme="minorHAnsi" w:eastAsiaTheme="minorHAnsi" w:hAnsiTheme="minorHAnsi" w:cstheme="minorBidi"/>
          <w:b/>
          <w:lang w:val="en-US"/>
        </w:rPr>
        <w:t xml:space="preserve">able </w:t>
      </w:r>
      <w:r w:rsidR="00006C3C">
        <w:rPr>
          <w:rFonts w:asciiTheme="minorHAnsi" w:eastAsiaTheme="minorHAnsi" w:hAnsiTheme="minorHAnsi" w:cstheme="minorBidi"/>
          <w:b/>
          <w:lang w:val="en-US"/>
        </w:rPr>
        <w:t>2</w:t>
      </w:r>
      <w:r w:rsidR="00006C3C" w:rsidRPr="005A0D34">
        <w:rPr>
          <w:rFonts w:asciiTheme="minorHAnsi" w:eastAsiaTheme="minorHAnsi" w:hAnsiTheme="minorHAnsi" w:cstheme="minorBidi"/>
          <w:b/>
          <w:lang w:val="en-US"/>
        </w:rPr>
        <w:t xml:space="preserve"> </w:t>
      </w:r>
      <w:r w:rsidR="00006C3C" w:rsidRPr="005A0D34">
        <w:rPr>
          <w:rFonts w:asciiTheme="minorHAnsi" w:eastAsiaTheme="minorHAnsi" w:hAnsiTheme="minorHAnsi" w:cstheme="minorBidi"/>
          <w:lang w:val="en-US"/>
        </w:rPr>
        <w:t xml:space="preserve">Characteristics of the </w:t>
      </w:r>
      <w:r w:rsidR="00006C3C">
        <w:rPr>
          <w:rFonts w:asciiTheme="minorHAnsi" w:eastAsiaTheme="minorHAnsi" w:hAnsiTheme="minorHAnsi" w:cstheme="minorBidi"/>
          <w:lang w:val="en-US"/>
        </w:rPr>
        <w:t>3</w:t>
      </w:r>
      <w:r w:rsidR="00006C3C" w:rsidRPr="005A0D34">
        <w:rPr>
          <w:rFonts w:asciiTheme="minorHAnsi" w:eastAsiaTheme="minorHAnsi" w:hAnsiTheme="minorHAnsi" w:cstheme="minorBidi"/>
          <w:lang w:val="en-US"/>
        </w:rPr>
        <w:t>,</w:t>
      </w:r>
      <w:r w:rsidR="00006C3C">
        <w:rPr>
          <w:rFonts w:asciiTheme="minorHAnsi" w:eastAsiaTheme="minorHAnsi" w:hAnsiTheme="minorHAnsi" w:cstheme="minorBidi"/>
          <w:lang w:val="en-US"/>
        </w:rPr>
        <w:t>594</w:t>
      </w:r>
      <w:r w:rsidR="00006C3C" w:rsidRPr="005A0D34">
        <w:rPr>
          <w:rFonts w:asciiTheme="minorHAnsi" w:eastAsiaTheme="minorHAnsi" w:hAnsiTheme="minorHAnsi" w:cstheme="minorBidi"/>
          <w:lang w:val="en-US"/>
        </w:rPr>
        <w:t xml:space="preserve"> </w:t>
      </w:r>
      <w:r w:rsidR="00006C3C">
        <w:rPr>
          <w:rFonts w:asciiTheme="minorHAnsi" w:eastAsiaTheme="minorHAnsi" w:hAnsiTheme="minorHAnsi" w:cstheme="minorBidi"/>
          <w:lang w:val="en-US"/>
        </w:rPr>
        <w:t xml:space="preserve">non dialysis dependent </w:t>
      </w:r>
      <w:r w:rsidR="00006C3C" w:rsidRPr="005A0D34">
        <w:rPr>
          <w:rFonts w:asciiTheme="minorHAnsi" w:eastAsiaTheme="minorHAnsi" w:hAnsiTheme="minorHAnsi" w:cstheme="minorBidi"/>
          <w:lang w:val="en-US"/>
        </w:rPr>
        <w:t>severe CKD patient</w:t>
      </w:r>
      <w:r w:rsidR="00006C3C">
        <w:rPr>
          <w:rFonts w:asciiTheme="minorHAnsi" w:eastAsiaTheme="minorHAnsi" w:hAnsiTheme="minorHAnsi" w:cstheme="minorBidi"/>
          <w:lang w:val="en-US"/>
        </w:rPr>
        <w:t xml:space="preserve"> profile</w:t>
      </w:r>
      <w:r w:rsidR="00006C3C" w:rsidRPr="005A0D34">
        <w:rPr>
          <w:rFonts w:asciiTheme="minorHAnsi" w:eastAsiaTheme="minorHAnsi" w:hAnsiTheme="minorHAnsi" w:cstheme="minorBidi"/>
          <w:lang w:val="en-US"/>
        </w:rPr>
        <w:t>s included in the study by first observation of anemia grade 0, 1, 2 or 3+ following severe CKD</w:t>
      </w:r>
      <w:r w:rsidR="00006C3C" w:rsidRPr="005A0D3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="00006C3C" w:rsidRPr="005A0D34">
        <w:rPr>
          <w:rFonts w:asciiTheme="minorHAnsi" w:eastAsiaTheme="minorHAnsi" w:hAnsiTheme="minorHAnsi" w:cstheme="minorBidi"/>
          <w:lang w:val="en-US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417"/>
        <w:gridCol w:w="1341"/>
        <w:gridCol w:w="1188"/>
        <w:gridCol w:w="1270"/>
        <w:gridCol w:w="1163"/>
      </w:tblGrid>
      <w:tr w:rsidR="00006C3C" w:rsidTr="00555170">
        <w:trPr>
          <w:cantSplit/>
          <w:tblHeader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06C3C" w:rsidRPr="005A2CDC" w:rsidRDefault="00006C3C" w:rsidP="00C21344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lang w:val="en-US"/>
              </w:rPr>
              <w:br w:type="page"/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Pr="00C060E3" w:rsidRDefault="00006C3C" w:rsidP="00C21344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</w:pP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>No anemia = grade 0</w:t>
            </w:r>
            <w:r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 xml:space="preserve"> </w:t>
            </w: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lang w:val="pt-PT"/>
              </w:rPr>
              <w:t>(Hgb≥13/≥12g/dL)</w:t>
            </w:r>
            <w:r w:rsidRPr="00C060E3">
              <w:rPr>
                <w:rFonts w:asciiTheme="minorHAnsi" w:eastAsiaTheme="minorHAnsi" w:hAnsiTheme="minorHAnsi"/>
                <w:b/>
                <w:color w:val="000000"/>
                <w:sz w:val="16"/>
                <w:vertAlign w:val="superscript"/>
                <w:lang w:val="pt-PT"/>
              </w:rPr>
              <w:t>b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Pr="005A0D34" w:rsidRDefault="00006C3C" w:rsidP="00C21344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nemia grade 1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(Hgb 10 to &lt;13/&lt;12 g/dL)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:rsidR="00006C3C" w:rsidRPr="005A0D34" w:rsidRDefault="00006C3C" w:rsidP="00C21344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Pr="005A0D34" w:rsidRDefault="00006C3C" w:rsidP="00C21344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nemia grade 2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(Hgb 8 to &lt;10 g/dL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Pr="005A0D34" w:rsidRDefault="00006C3C" w:rsidP="00C21344">
            <w:pPr>
              <w:adjustRightInd w:val="0"/>
              <w:spacing w:before="67" w:after="67" w:line="240" w:lineRule="auto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Anemia grade 3+</w:t>
            </w:r>
            <w:r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(Hgb &lt;8 g/dL)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Pr="005A0D34" w:rsidRDefault="00006C3C" w:rsidP="00C21344">
            <w:pPr>
              <w:adjustRightInd w:val="0"/>
              <w:spacing w:before="67" w:after="67" w:line="240" w:lineRule="auto"/>
              <w:jc w:val="right"/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006C3C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verall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06C3C" w:rsidRDefault="00006C3C" w:rsidP="003D055C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94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55170" w:rsidRDefault="00555170" w:rsidP="00555170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5517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gb g/dl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2 (13.4 - 15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 (11.4 - 12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 (9.3 - 1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7 (7.4 - 7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 (7.9 - 10.8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 (50 - 7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 (54 - 7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 (57 - 7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 (56 - 7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 (56 - 76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 (57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1 (63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9 (62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0 (60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17 (61.7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Divorse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(10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 (13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 (14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 (15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4 (14.0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Marrie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 (58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1 (51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8 (51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6 (48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14 (50.5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Unmarrie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 (15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 (1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5 (19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2 (20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4 (19.6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Widow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 (15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 (16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 (15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 (16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2 (15.9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vere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KD duration (months)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 (10 - 10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 (25 - 9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 (12 - 9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 (2 - 8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 (9 - 91)</w:t>
            </w:r>
          </w:p>
        </w:tc>
      </w:tr>
      <w:tr w:rsidR="00555170" w:rsidRPr="00C21344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atest eGF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ml/min/1.73m</w:t>
            </w: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)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level before cohort en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21344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21344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21344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21344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21344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C3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+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 (22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4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 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 (2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 (4.1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45-&lt;60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 (16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 (8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 (3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 (2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 (5.2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30-&lt;45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 (19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 (15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 (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 (7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5 (10.2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15-&lt;30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 (32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 (2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7 (26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4 (29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03 (27.9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&lt;15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 (9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2 (45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8 (58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6 (58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89 (52.6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GFR, Median (IQ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8 (26.1 - 58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 (7.5 - 33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 (7.0 - 24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 (7.6 - 22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 (7.5 - 27.9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 xml:space="preserve">Charlson comorbidity </w:t>
            </w: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index</w:t>
            </w:r>
            <w:r w:rsidRPr="005A0D34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0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 (4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2 (34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2 (32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5 (29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74 (32.7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-2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 (44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 (45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6 (44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 (44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14 (44.9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+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 (11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 (19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 (22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 (26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6 (22.4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 (28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1 (34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1 (36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7 (44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76 (38.3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C501AB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501A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istory of heart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14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 (1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7 (20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 (20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5 (18.8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story of CV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 (38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0 (45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6 (48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0 (46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77 (46.7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acute hospitalization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e year back</w:t>
            </w: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 - 1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 - 2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 - 3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 - 4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 - 3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coholism related disorders, 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 (7.1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 (8.8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 (8.7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 (12.3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7 (9.9)</w:t>
            </w:r>
          </w:p>
        </w:tc>
      </w:tr>
      <w:tr w:rsidR="00555170" w:rsidTr="00555170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Pr="005A2CDC" w:rsidRDefault="00555170" w:rsidP="00555170">
            <w:pPr>
              <w:adjustRightInd w:val="0"/>
              <w:spacing w:before="67" w:after="67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A2CD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tihypertensive/antilipid-/antiplatelet therapy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 (90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5 (93.1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60 (95.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57 (96.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170" w:rsidRDefault="00555170" w:rsidP="00555170">
            <w:pPr>
              <w:adjustRightInd w:val="0"/>
              <w:spacing w:before="67" w:after="67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409 (94.9)</w:t>
            </w:r>
          </w:p>
        </w:tc>
      </w:tr>
    </w:tbl>
    <w:p w:rsidR="00006C3C" w:rsidRPr="005A0D34" w:rsidRDefault="00006C3C" w:rsidP="00006C3C">
      <w:pPr>
        <w:spacing w:after="160" w:line="240" w:lineRule="auto"/>
        <w:rPr>
          <w:rFonts w:asciiTheme="minorHAnsi" w:eastAsiaTheme="minorHAnsi" w:hAnsiTheme="minorHAnsi" w:cstheme="minorBidi"/>
          <w:b/>
          <w:lang w:val="en-US"/>
        </w:rPr>
      </w:pP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Severe CKD was defined based on the 2</w:t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nd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of two eGFR </w:t>
      </w:r>
      <w:r>
        <w:rPr>
          <w:rFonts w:asciiTheme="minorHAnsi" w:eastAsiaTheme="minorHAnsi" w:hAnsiTheme="minorHAnsi" w:cstheme="minorBidi"/>
          <w:lang w:val="en-US"/>
        </w:rPr>
        <w:t>calculations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at least 3 months apart showing </w:t>
      </w:r>
      <w:r>
        <w:rPr>
          <w:rFonts w:asciiTheme="minorHAnsi" w:eastAsiaTheme="minorHAnsi" w:hAnsiTheme="minorHAnsi" w:cstheme="minorBidi"/>
          <w:lang w:val="en-US"/>
        </w:rPr>
        <w:t xml:space="preserve">a </w:t>
      </w:r>
      <w:r w:rsidRPr="005A0D34">
        <w:rPr>
          <w:rFonts w:asciiTheme="minorHAnsi" w:eastAsiaTheme="minorHAnsi" w:hAnsiTheme="minorHAnsi" w:cstheme="minorBidi"/>
          <w:lang w:val="en-US"/>
        </w:rPr>
        <w:t xml:space="preserve">eGFR&lt;30. At the date of first observation in each anemia grade, eGFR </w:t>
      </w:r>
      <w:r>
        <w:rPr>
          <w:rFonts w:asciiTheme="minorHAnsi" w:eastAsiaTheme="minorHAnsi" w:hAnsiTheme="minorHAnsi" w:cstheme="minorBidi"/>
          <w:lang w:val="en-US"/>
        </w:rPr>
        <w:t>may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be higher than 30 as shown in the table.</w:t>
      </w:r>
      <w:r>
        <w:rPr>
          <w:rFonts w:asciiTheme="minorHAnsi" w:eastAsiaTheme="minorHAnsi" w:hAnsiTheme="minorHAnsi" w:cstheme="minorBidi"/>
          <w:lang w:val="en-US"/>
        </w:rPr>
        <w:br/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b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</w:t>
      </w:r>
      <w:r w:rsidRPr="005A0D34">
        <w:rPr>
          <w:rFonts w:asciiTheme="minorHAnsi" w:eastAsiaTheme="minorHAnsi" w:hAnsiTheme="minorHAnsi" w:cstheme="minorHAnsi"/>
          <w:color w:val="000000"/>
          <w:lang w:val="en-US"/>
        </w:rPr>
        <w:t>Hgb≥13 g/dL for men and ≥12g/dL for women.</w:t>
      </w:r>
      <w:r>
        <w:rPr>
          <w:rFonts w:asciiTheme="minorHAnsi" w:eastAsiaTheme="minorHAnsi" w:hAnsiTheme="minorHAnsi" w:cstheme="minorHAnsi"/>
          <w:color w:val="000000"/>
          <w:lang w:val="en-US"/>
        </w:rPr>
        <w:br/>
      </w: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c</w:t>
      </w:r>
      <w:r w:rsidRPr="005A0D34">
        <w:rPr>
          <w:rFonts w:asciiTheme="minorHAnsi" w:eastAsiaTheme="minorHAnsi" w:hAnsiTheme="minorHAnsi" w:cstheme="minorBidi"/>
          <w:lang w:val="en-US"/>
        </w:rPr>
        <w:t>Charlson comorbidity score was calculated based on complete hospital contact history</w:t>
      </w:r>
      <w:r>
        <w:rPr>
          <w:rFonts w:asciiTheme="minorHAnsi" w:eastAsiaTheme="minorHAnsi" w:hAnsiTheme="minorHAnsi" w:cstheme="minorBidi"/>
          <w:lang w:val="en-US"/>
        </w:rPr>
        <w:t>, excluding cardiovascular disease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and renal disease categories.</w:t>
      </w:r>
    </w:p>
    <w:p w:rsidR="005A2CDC" w:rsidRPr="007916ED" w:rsidRDefault="005A2CDC" w:rsidP="005A2CDC">
      <w:pPr>
        <w:adjustRightInd w:val="0"/>
        <w:rPr>
          <w:rFonts w:ascii="Calibri" w:hAnsi="Calibri" w:cs="Calibri"/>
          <w:color w:val="000000"/>
          <w:sz w:val="16"/>
          <w:szCs w:val="16"/>
          <w:lang w:val="en-US"/>
        </w:rPr>
      </w:pPr>
    </w:p>
    <w:p w:rsidR="002C7D33" w:rsidRPr="004966D9" w:rsidRDefault="002C7D33" w:rsidP="002C7D33">
      <w:pPr>
        <w:spacing w:after="160" w:line="259" w:lineRule="auto"/>
        <w:rPr>
          <w:rFonts w:asciiTheme="minorHAnsi" w:eastAsiaTheme="minorHAnsi" w:hAnsiTheme="minorHAnsi" w:cstheme="minorBidi"/>
          <w:lang w:val="en-US"/>
        </w:rPr>
      </w:pPr>
      <w:r>
        <w:rPr>
          <w:rFonts w:asciiTheme="minorHAnsi" w:eastAsiaTheme="minorHAnsi" w:hAnsiTheme="minorHAnsi" w:cstheme="minorBidi"/>
          <w:b/>
          <w:lang w:val="en-US"/>
        </w:rPr>
        <w:lastRenderedPageBreak/>
        <w:t xml:space="preserve">Supplementary </w:t>
      </w:r>
      <w:r w:rsidR="008F6A68">
        <w:rPr>
          <w:rFonts w:asciiTheme="minorHAnsi" w:eastAsiaTheme="minorHAnsi" w:hAnsiTheme="minorHAnsi" w:cstheme="minorBidi"/>
          <w:b/>
          <w:lang w:val="en-US"/>
        </w:rPr>
        <w:t>T</w:t>
      </w:r>
      <w:r>
        <w:rPr>
          <w:rFonts w:asciiTheme="minorHAnsi" w:eastAsiaTheme="minorHAnsi" w:hAnsiTheme="minorHAnsi" w:cstheme="minorBidi"/>
          <w:b/>
          <w:lang w:val="en-US"/>
        </w:rPr>
        <w:t xml:space="preserve">able </w:t>
      </w:r>
      <w:r w:rsidR="00412341">
        <w:rPr>
          <w:rFonts w:asciiTheme="minorHAnsi" w:eastAsiaTheme="minorHAnsi" w:hAnsiTheme="minorHAnsi" w:cstheme="minorBidi"/>
          <w:b/>
          <w:lang w:val="en-US"/>
        </w:rPr>
        <w:t>3</w:t>
      </w:r>
      <w:r w:rsidRPr="005A0D34">
        <w:rPr>
          <w:rFonts w:asciiTheme="minorHAnsi" w:eastAsiaTheme="minorHAnsi" w:hAnsiTheme="minorHAnsi" w:cstheme="minorBidi"/>
          <w:b/>
          <w:lang w:val="en-US"/>
        </w:rPr>
        <w:t xml:space="preserve"> </w:t>
      </w:r>
      <w:r w:rsidRPr="009058E4">
        <w:rPr>
          <w:rFonts w:asciiTheme="minorHAnsi" w:eastAsiaTheme="minorHAnsi" w:hAnsiTheme="minorHAnsi" w:cstheme="minorBidi"/>
          <w:lang w:val="en-US"/>
        </w:rPr>
        <w:t>Crude</w:t>
      </w:r>
      <w:r>
        <w:rPr>
          <w:rFonts w:asciiTheme="minorHAnsi" w:eastAsiaTheme="minorHAnsi" w:hAnsiTheme="minorHAnsi" w:cstheme="minorBidi"/>
          <w:b/>
          <w:lang w:val="en-US"/>
        </w:rPr>
        <w:t xml:space="preserve"> </w:t>
      </w:r>
      <w:r w:rsidRPr="005A0D34">
        <w:rPr>
          <w:rFonts w:asciiTheme="minorHAnsi" w:eastAsiaTheme="minorHAnsi" w:hAnsiTheme="minorHAnsi" w:cstheme="minorBidi"/>
          <w:lang w:val="en-US"/>
        </w:rPr>
        <w:t xml:space="preserve">Incidence rate </w:t>
      </w:r>
      <w:r>
        <w:rPr>
          <w:rFonts w:asciiTheme="minorHAnsi" w:eastAsiaTheme="minorHAnsi" w:hAnsiTheme="minorHAnsi" w:cstheme="minorBidi"/>
          <w:lang w:val="en-US"/>
        </w:rPr>
        <w:t xml:space="preserve">as well as crude </w:t>
      </w:r>
      <w:r w:rsidRPr="005A0D34">
        <w:rPr>
          <w:rFonts w:asciiTheme="minorHAnsi" w:eastAsiaTheme="minorHAnsi" w:hAnsiTheme="minorHAnsi" w:cstheme="minorBidi"/>
          <w:lang w:val="en-US"/>
        </w:rPr>
        <w:t xml:space="preserve">and </w:t>
      </w:r>
      <w:r>
        <w:rPr>
          <w:rFonts w:asciiTheme="minorHAnsi" w:eastAsiaTheme="minorHAnsi" w:hAnsiTheme="minorHAnsi" w:cstheme="minorBidi"/>
          <w:lang w:val="en-US"/>
        </w:rPr>
        <w:t>adjusted</w:t>
      </w:r>
      <w:r w:rsidRPr="009058E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>
        <w:rPr>
          <w:rFonts w:asciiTheme="minorHAnsi" w:eastAsiaTheme="minorHAnsi" w:hAnsiTheme="minorHAnsi" w:cstheme="minorBidi"/>
          <w:lang w:val="en-US"/>
        </w:rPr>
        <w:t xml:space="preserve"> </w:t>
      </w:r>
      <w:r w:rsidRPr="005A0D34">
        <w:rPr>
          <w:rFonts w:asciiTheme="minorHAnsi" w:eastAsiaTheme="minorHAnsi" w:hAnsiTheme="minorHAnsi" w:cstheme="minorBidi"/>
          <w:lang w:val="en-US"/>
        </w:rPr>
        <w:t>hazard ratios for any and specific</w:t>
      </w:r>
      <w:r>
        <w:rPr>
          <w:rFonts w:asciiTheme="minorHAnsi" w:eastAsiaTheme="minorHAnsi" w:hAnsiTheme="minorHAnsi" w:cstheme="minorBidi"/>
          <w:lang w:val="en-US"/>
        </w:rPr>
        <w:t xml:space="preserve"> fatal and nonfatal </w:t>
      </w:r>
      <w:r w:rsidRPr="005A0D34">
        <w:rPr>
          <w:rFonts w:asciiTheme="minorHAnsi" w:eastAsiaTheme="minorHAnsi" w:hAnsiTheme="minorHAnsi" w:cstheme="minorBidi"/>
          <w:lang w:val="en-US"/>
        </w:rPr>
        <w:t>cardiovascular events associated with different anemia grades among non-dialysis dependent severe CKD patients</w:t>
      </w:r>
      <w:r>
        <w:rPr>
          <w:rFonts w:asciiTheme="minorHAnsi" w:eastAsiaTheme="minorHAnsi" w:hAnsiTheme="minorHAnsi" w:cstheme="minorBidi"/>
          <w:lang w:val="en-US"/>
        </w:rPr>
        <w:t>.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567"/>
        <w:gridCol w:w="708"/>
        <w:gridCol w:w="993"/>
        <w:gridCol w:w="1417"/>
        <w:gridCol w:w="1276"/>
        <w:gridCol w:w="1276"/>
      </w:tblGrid>
      <w:tr w:rsidR="002C7D33" w:rsidRPr="00C21344" w:rsidTr="000C3E81">
        <w:trPr>
          <w:cantSplit/>
          <w:tblHeader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Follow-up time, year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Crude incidence rate per 100 person-years (95% 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Crude hazard ratio (95% 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Adjusted hazard ratio (95% CI)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Incident dialysis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    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 (2.0 - 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    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4,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1 (3.8 - 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1 (1.55 - 1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1.14 - 1.4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    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,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5,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6.8 (6.4 - 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70 (2.41 - 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9 (1.49 - 1.9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    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.6 (7.8 - 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26 (2.83 - 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1 (1.61 - 2.2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Fatal cardiovascular events (CVE)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 (2.1 - 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6,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2 (3.0 - 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5 (1.21 - 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1.02 - 1.2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5 (4.2 - 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4 (1.62 - 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5 (1.18 - 1.5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.1 (4.6 - 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02 (1.73 - 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2 (1.19 - 1.6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Nonfatal CVE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1,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6.2 (5.7 - 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,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3,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7.8 (7.4 - 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1 (1.13 - 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5 (0.98 - 1.1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,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5,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.7 (9.2 - 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1 (1.29 - 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8 (0.99 - 1.1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,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1.7 (10.7 - 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1 (1.45 - 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2 (0.99 - 1.2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Fatal myocardial infarct</w:t>
            </w: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ion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5 (0.4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6,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 (0.6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6 (1.07 - 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1 (0.95 - 1.5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 (0.7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0 (1.28 - 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03 - 1.8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 (0.6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4 (1.12 - 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9 (0.92 - 2.0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Nonfatal myocardial infarct</w:t>
            </w: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ion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 (1.0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5,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 (1.4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9 (1.02 -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5 (0.90 - 1.2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 (1.7 -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2 (1.19 - 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5 (0.94 - 1.4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 (1.6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09 - 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7 (0.82 - 1.3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Fatal stroke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 (0.5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6,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 (0.6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9 (0.82 -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1 (0.74 - 1.1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lastRenderedPageBreak/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 (0.8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5 (1.06 - 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7 (0.90 - 1.5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 (0.8 -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1 (1.02 - 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8 (0.90 - 1.8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>Nonfatal stroke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 (1.2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5,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 (1.4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6 (0.92 -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7 (0.83 - 1.1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 (1.6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7 (0.99 -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6 (0.80 - 1.1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 (1.5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0 (0.95 - 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72 - 1.2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atal heart failure</w:t>
            </w:r>
            <w:r w:rsidRPr="00CC4CC3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 (1.2 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6,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 (1.9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8 (1.28 - 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9 (1.03 - 1.3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0 (2.8 -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05 (1.75 - 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18 - 1.6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6 (3.1 -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2 (1.91 - 2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8 (1.19 - 1.8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CC4CC3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CC4CC3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  <w:t xml:space="preserve">Nonfatal heart failur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8 (3.4 -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,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4,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.1 (4.8 - 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9 (1.19 - 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1.01 - 1.2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6,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6.5 (6.1 - 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2 (1.38 - 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4 (1.02 - 1.2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.4 (7.6 - 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5 (1.63 - 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4 (1.08 - 1.4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br/>
              <w:t>Nonfatal</w:t>
            </w: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 xml:space="preserve"> unstable</w:t>
            </w:r>
            <w:r w:rsidRPr="005A0D34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 xml:space="preserve"> angina</w:t>
            </w: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  <w:t xml:space="preserve"> pecto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No an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2,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(ref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9,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6,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75 -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9 (0.64 - 1.2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7,6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3 (0.2 - 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0 (0.59 - 1.3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69 (0.43 - 1.1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Anemia grade 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,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3 (0.1 - 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6 (0.47 - 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58 (0.29 - 1.16)</w:t>
            </w:r>
          </w:p>
        </w:tc>
      </w:tr>
    </w:tbl>
    <w:p w:rsidR="002C7D33" w:rsidRPr="005A0D34" w:rsidRDefault="002C7D33" w:rsidP="002C7D33">
      <w:pPr>
        <w:spacing w:after="160" w:line="259" w:lineRule="auto"/>
        <w:rPr>
          <w:rFonts w:asciiTheme="minorHAnsi" w:eastAsiaTheme="minorHAnsi" w:hAnsiTheme="minorHAnsi" w:cstheme="minorBidi"/>
          <w:lang w:val="en-US"/>
        </w:rPr>
      </w:pPr>
      <w:r w:rsidRPr="005A0D34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Adjusted for age, gender, marital status, CV history, alcoholism, other comorbidities, recent acute hospitalizations, eGFR level and CKD duration.</w:t>
      </w:r>
    </w:p>
    <w:p w:rsidR="002C7D33" w:rsidRDefault="002C7D33" w:rsidP="002C7D3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2C7D33" w:rsidRPr="004966D9" w:rsidRDefault="002C7D33" w:rsidP="002C7D33">
      <w:pPr>
        <w:spacing w:after="160" w:line="259" w:lineRule="auto"/>
        <w:rPr>
          <w:rFonts w:asciiTheme="minorHAnsi" w:eastAsiaTheme="minorHAnsi" w:hAnsiTheme="minorHAnsi" w:cstheme="minorBidi"/>
          <w:lang w:val="en-US"/>
        </w:rPr>
      </w:pPr>
      <w:r>
        <w:rPr>
          <w:rFonts w:asciiTheme="minorHAnsi" w:eastAsiaTheme="minorHAnsi" w:hAnsiTheme="minorHAnsi" w:cstheme="minorBidi"/>
          <w:b/>
          <w:lang w:val="en-US"/>
        </w:rPr>
        <w:lastRenderedPageBreak/>
        <w:t xml:space="preserve">Supplementary </w:t>
      </w:r>
      <w:r w:rsidR="008F6A68">
        <w:rPr>
          <w:rFonts w:asciiTheme="minorHAnsi" w:eastAsiaTheme="minorHAnsi" w:hAnsiTheme="minorHAnsi" w:cstheme="minorBidi"/>
          <w:b/>
          <w:lang w:val="en-US"/>
        </w:rPr>
        <w:t>T</w:t>
      </w:r>
      <w:r>
        <w:rPr>
          <w:rFonts w:asciiTheme="minorHAnsi" w:eastAsiaTheme="minorHAnsi" w:hAnsiTheme="minorHAnsi" w:cstheme="minorBidi"/>
          <w:b/>
          <w:lang w:val="en-US"/>
        </w:rPr>
        <w:t xml:space="preserve">able </w:t>
      </w:r>
      <w:r w:rsidR="00412341">
        <w:rPr>
          <w:rFonts w:asciiTheme="minorHAnsi" w:eastAsiaTheme="minorHAnsi" w:hAnsiTheme="minorHAnsi" w:cstheme="minorBidi"/>
          <w:b/>
          <w:lang w:val="en-US"/>
        </w:rPr>
        <w:t>4</w:t>
      </w:r>
      <w:r w:rsidRPr="005A0D34">
        <w:rPr>
          <w:rFonts w:asciiTheme="minorHAnsi" w:eastAsiaTheme="minorHAnsi" w:hAnsiTheme="minorHAnsi" w:cstheme="minorBidi"/>
          <w:b/>
          <w:lang w:val="en-US"/>
        </w:rPr>
        <w:t xml:space="preserve"> </w:t>
      </w:r>
      <w:r w:rsidRPr="009058E4">
        <w:rPr>
          <w:rFonts w:asciiTheme="minorHAnsi" w:eastAsiaTheme="minorHAnsi" w:hAnsiTheme="minorHAnsi" w:cstheme="minorBidi"/>
          <w:lang w:val="en-US"/>
        </w:rPr>
        <w:t>Crude</w:t>
      </w:r>
      <w:r w:rsidRPr="005A0D34">
        <w:rPr>
          <w:rFonts w:asciiTheme="minorHAnsi" w:eastAsiaTheme="minorHAnsi" w:hAnsiTheme="minorHAnsi" w:cstheme="minorBidi"/>
          <w:lang w:val="en-US"/>
        </w:rPr>
        <w:t xml:space="preserve"> Incidence rate </w:t>
      </w:r>
      <w:r>
        <w:rPr>
          <w:rFonts w:asciiTheme="minorHAnsi" w:eastAsiaTheme="minorHAnsi" w:hAnsiTheme="minorHAnsi" w:cstheme="minorBidi"/>
          <w:lang w:val="en-US"/>
        </w:rPr>
        <w:t xml:space="preserve">as well as crude </w:t>
      </w:r>
      <w:r w:rsidRPr="005A0D34">
        <w:rPr>
          <w:rFonts w:asciiTheme="minorHAnsi" w:eastAsiaTheme="minorHAnsi" w:hAnsiTheme="minorHAnsi" w:cstheme="minorBidi"/>
          <w:lang w:val="en-US"/>
        </w:rPr>
        <w:t xml:space="preserve">and </w:t>
      </w:r>
      <w:r>
        <w:rPr>
          <w:rFonts w:asciiTheme="minorHAnsi" w:eastAsiaTheme="minorHAnsi" w:hAnsiTheme="minorHAnsi" w:cstheme="minorBidi"/>
          <w:lang w:val="en-US"/>
        </w:rPr>
        <w:t>adjusted</w:t>
      </w:r>
      <w:r w:rsidRPr="00F56555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>
        <w:rPr>
          <w:rFonts w:asciiTheme="minorHAnsi" w:eastAsiaTheme="minorHAnsi" w:hAnsiTheme="minorHAnsi" w:cstheme="minorBidi"/>
          <w:lang w:val="en-US"/>
        </w:rPr>
        <w:t xml:space="preserve"> </w:t>
      </w:r>
      <w:r w:rsidRPr="005A0D34">
        <w:rPr>
          <w:rFonts w:asciiTheme="minorHAnsi" w:eastAsiaTheme="minorHAnsi" w:hAnsiTheme="minorHAnsi" w:cstheme="minorBidi"/>
          <w:lang w:val="en-US"/>
        </w:rPr>
        <w:t>hazard ratios for any and specific</w:t>
      </w:r>
      <w:r>
        <w:rPr>
          <w:rFonts w:asciiTheme="minorHAnsi" w:eastAsiaTheme="minorHAnsi" w:hAnsiTheme="minorHAnsi" w:cstheme="minorBidi"/>
          <w:lang w:val="en-US"/>
        </w:rPr>
        <w:t xml:space="preserve"> fatal and nonfatal </w:t>
      </w:r>
      <w:r w:rsidRPr="005A0D34">
        <w:rPr>
          <w:rFonts w:asciiTheme="minorHAnsi" w:eastAsiaTheme="minorHAnsi" w:hAnsiTheme="minorHAnsi" w:cstheme="minorBidi"/>
          <w:lang w:val="en-US"/>
        </w:rPr>
        <w:t>cardiovascular events associated with different anemia grades among dialysis dependent patients</w:t>
      </w:r>
      <w:r>
        <w:rPr>
          <w:rFonts w:asciiTheme="minorHAnsi" w:eastAsiaTheme="minorHAnsi" w:hAnsiTheme="minorHAnsi" w:cstheme="minorBidi"/>
          <w:lang w:val="en-US"/>
        </w:rPr>
        <w:t>.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843"/>
        <w:gridCol w:w="709"/>
        <w:gridCol w:w="850"/>
        <w:gridCol w:w="993"/>
        <w:gridCol w:w="1417"/>
        <w:gridCol w:w="1276"/>
        <w:gridCol w:w="1276"/>
      </w:tblGrid>
      <w:tr w:rsidR="002C7D33" w:rsidRPr="00C21344" w:rsidTr="000C3E81">
        <w:trPr>
          <w:cantSplit/>
          <w:tblHeader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ollow-up time, year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Crude incidence rate per 100 person-years (95% 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Crude hazard ratio (95% 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Adjusted hazard ratio (95% CI)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atal cardiovascular events (CV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 (0.5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 (1.5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0 (1.12 - 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1 (0.82 - 2.41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 (2.5 - 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8 (1.55 - 4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6 (0.99 - 3.15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 (2.6 - 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8 (1.50 - 4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4 (0.99 - 3.43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nfatal C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 (2.3 - 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,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 (4.1 - 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9 (1.02 - 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9 (0.72 - 1.35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4 (6.6 - 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1 (1.40 - 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2 (0.80 - 1.56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,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4 (7.3 - 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9 (1.43 - 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5 (0.80 - 1.66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atal myocardial infarction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 (0.0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 (0.4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 (0.4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 (0.57 -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 (0.46 - 1.09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 (0.3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 (0.37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 (0.32 - 1.10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nfatal myocardia</w:t>
            </w:r>
            <w:r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l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 xml:space="preserve"> infarction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 (0.3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 (1.0 -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 (1.4 - 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6 (0.90 - 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8 (0.74 - 1.28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,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 (1.3 -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3 (0.70 - 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 (0.58 - 1.33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atal stroke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 (0.1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 (0.3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 (0.6 -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5 (1.05 - 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9 (0.95 - 2.34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 (0.7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0 (1.08 - 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9 (0.93 - 2.75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nfatal stroke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 (0.7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 (1.2 -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0 (0.80 -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 (0.58 - 1.48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 (1.8 - 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8 (1.02 - 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5 (0.63 - 1.74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,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 (1.7 - 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8 (0.93 - 2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1 (0.58 - 1.78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Fatal heart failure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 (0.2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 (0.7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 (1.3 -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7 (1.15 - 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1 (1.04 - 1.91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 (1.4 -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5 (1.13 - 2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8 (1.06 - 2.37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nfatal heart failure</w:t>
            </w: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 (1.0 -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 (2.1 -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8 (0.98 - 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4 (0.80 - 1.91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0 (3.4 - 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6 (1.34 - 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0 (0.94 - 2.41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,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 (4.1 - 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8 (1.44 - 3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7 (1.00 - 2.78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  <w:t>Nonfatal unstable angina pecto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No anemia</w:t>
            </w: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 (0.0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 (0.2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3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 (0.3 - 0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4 (0.74 - 1.7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 (0.57 - 1.48)</w:t>
            </w:r>
          </w:p>
        </w:tc>
      </w:tr>
      <w:tr w:rsidR="002C7D33" w:rsidRPr="00710242" w:rsidTr="000C3E81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nemia grade 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 (0.3 - 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 (0.49 - 1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710242" w:rsidRDefault="002C7D33" w:rsidP="000C3E81">
            <w:pPr>
              <w:adjustRightInd w:val="0"/>
              <w:spacing w:before="67" w:after="67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71024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 (0.34 - 1.52)</w:t>
            </w:r>
          </w:p>
        </w:tc>
      </w:tr>
    </w:tbl>
    <w:p w:rsidR="002C7D33" w:rsidRPr="000E518E" w:rsidRDefault="002C7D33" w:rsidP="002C7D33">
      <w:pPr>
        <w:rPr>
          <w:lang w:val="en-US"/>
        </w:rPr>
      </w:pPr>
    </w:p>
    <w:p w:rsidR="002C7D33" w:rsidRPr="005A0D34" w:rsidRDefault="002C7D33" w:rsidP="002C7D33">
      <w:pPr>
        <w:spacing w:after="160" w:line="259" w:lineRule="auto"/>
        <w:rPr>
          <w:rFonts w:asciiTheme="minorHAnsi" w:eastAsiaTheme="minorHAnsi" w:hAnsiTheme="minorHAnsi" w:cstheme="minorBidi"/>
          <w:lang w:val="en-US"/>
        </w:rPr>
      </w:pPr>
      <w:r w:rsidRPr="00F56555">
        <w:rPr>
          <w:rFonts w:asciiTheme="minorHAnsi" w:eastAsiaTheme="minorHAnsi" w:hAnsiTheme="minorHAnsi" w:cstheme="minorBidi"/>
          <w:vertAlign w:val="superscript"/>
          <w:lang w:val="en-US"/>
        </w:rPr>
        <w:t>a</w:t>
      </w:r>
      <w:r w:rsidRPr="005A0D34">
        <w:rPr>
          <w:rFonts w:asciiTheme="minorHAnsi" w:eastAsiaTheme="minorHAnsi" w:hAnsiTheme="minorHAnsi" w:cstheme="minorBidi"/>
          <w:lang w:val="en-US"/>
        </w:rPr>
        <w:t>Adjusted for age, gender, marital status, CV history, alcoholism, other comorbidities, recent acute hospitalizations, eGFR level and CKD duration.</w:t>
      </w:r>
    </w:p>
    <w:p w:rsidR="002C7D33" w:rsidRDefault="002C7D33" w:rsidP="002C7D33">
      <w:pPr>
        <w:spacing w:after="160" w:line="259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da-DK"/>
        </w:rPr>
        <w:br w:type="page"/>
      </w:r>
    </w:p>
    <w:p w:rsidR="002C7D33" w:rsidRPr="00710242" w:rsidRDefault="002C7D33" w:rsidP="002C7D33">
      <w:pPr>
        <w:autoSpaceDE w:val="0"/>
        <w:autoSpaceDN w:val="0"/>
        <w:adjustRightInd w:val="0"/>
        <w:spacing w:before="10" w:after="10" w:line="240" w:lineRule="auto"/>
        <w:rPr>
          <w:rFonts w:asciiTheme="minorHAnsi" w:eastAsiaTheme="minorEastAsia" w:hAnsiTheme="minorHAnsi" w:cstheme="minorHAnsi"/>
          <w:b/>
          <w:color w:val="000000"/>
          <w:lang w:val="en-US" w:eastAsia="da-DK"/>
        </w:rPr>
      </w:pPr>
      <w:r w:rsidRPr="00710242">
        <w:rPr>
          <w:rFonts w:asciiTheme="minorHAnsi" w:eastAsiaTheme="minorEastAsia" w:hAnsiTheme="minorHAnsi" w:cstheme="minorHAnsi"/>
          <w:b/>
          <w:color w:val="000000"/>
          <w:lang w:val="en-US" w:eastAsia="da-DK"/>
        </w:rPr>
        <w:lastRenderedPageBreak/>
        <w:t xml:space="preserve">Supplementary Table </w:t>
      </w:r>
      <w:r w:rsidR="00412341">
        <w:rPr>
          <w:rFonts w:asciiTheme="minorHAnsi" w:eastAsiaTheme="minorEastAsia" w:hAnsiTheme="minorHAnsi" w:cstheme="minorHAnsi"/>
          <w:b/>
          <w:color w:val="000000"/>
          <w:lang w:val="en-US" w:eastAsia="da-DK"/>
        </w:rPr>
        <w:t>5</w:t>
      </w:r>
      <w:r w:rsidRPr="00710242">
        <w:rPr>
          <w:rFonts w:asciiTheme="minorHAnsi" w:eastAsiaTheme="minorEastAsia" w:hAnsiTheme="minorHAnsi" w:cstheme="minorHAnsi"/>
          <w:b/>
          <w:color w:val="000000"/>
          <w:lang w:val="en-US" w:eastAsia="da-DK"/>
        </w:rPr>
        <w:t xml:space="preserve"> </w:t>
      </w:r>
    </w:p>
    <w:p w:rsidR="002C7D33" w:rsidRPr="00710242" w:rsidRDefault="002C7D33" w:rsidP="002C7D33">
      <w:pPr>
        <w:autoSpaceDE w:val="0"/>
        <w:autoSpaceDN w:val="0"/>
        <w:adjustRightInd w:val="0"/>
        <w:spacing w:before="10" w:after="10" w:line="240" w:lineRule="auto"/>
        <w:rPr>
          <w:rFonts w:asciiTheme="minorHAnsi" w:eastAsiaTheme="minorEastAsia" w:hAnsiTheme="minorHAnsi" w:cstheme="minorHAnsi"/>
          <w:lang w:val="en-US" w:eastAsia="da-DK"/>
        </w:rPr>
      </w:pPr>
      <w:r>
        <w:rPr>
          <w:rFonts w:asciiTheme="minorHAnsi" w:eastAsiaTheme="minorEastAsia" w:hAnsiTheme="minorHAnsi" w:cstheme="minorHAnsi"/>
          <w:lang w:val="en-US" w:eastAsia="da-DK"/>
        </w:rPr>
        <w:t>Crude and adjusted</w:t>
      </w:r>
      <w:r w:rsidRPr="00F56555">
        <w:rPr>
          <w:rFonts w:asciiTheme="minorHAnsi" w:eastAsiaTheme="minorEastAsia" w:hAnsiTheme="minorHAnsi" w:cstheme="minorHAnsi"/>
          <w:vertAlign w:val="superscript"/>
          <w:lang w:val="en-US" w:eastAsia="da-DK"/>
        </w:rPr>
        <w:t>a</w:t>
      </w:r>
      <w:r>
        <w:rPr>
          <w:rFonts w:asciiTheme="minorHAnsi" w:eastAsiaTheme="minorEastAsia" w:hAnsiTheme="minorHAnsi" w:cstheme="minorHAnsi"/>
          <w:lang w:val="en-US" w:eastAsia="da-DK"/>
        </w:rPr>
        <w:t xml:space="preserve"> h</w:t>
      </w:r>
      <w:r w:rsidRPr="00710242">
        <w:rPr>
          <w:rFonts w:asciiTheme="minorHAnsi" w:eastAsiaTheme="minorEastAsia" w:hAnsiTheme="minorHAnsi" w:cstheme="minorHAnsi"/>
          <w:lang w:val="en-US" w:eastAsia="da-DK"/>
        </w:rPr>
        <w:t>azard ratios for incident dialysis, all cause death, any and specific cardiovascular events stratified by fatal and non-fatal events associated with different anemia grades among non-dialysis dependent severe CKD patients split by follow up time (0-2 years and 2-8 years)</w:t>
      </w:r>
      <w:r>
        <w:rPr>
          <w:rFonts w:asciiTheme="minorHAnsi" w:eastAsiaTheme="minorEastAsia" w:hAnsiTheme="minorHAnsi" w:cstheme="minorHAnsi"/>
          <w:lang w:val="en-US" w:eastAsia="da-DK"/>
        </w:rPr>
        <w:t>.</w:t>
      </w:r>
    </w:p>
    <w:p w:rsidR="002C7D33" w:rsidRPr="005A0D34" w:rsidRDefault="002C7D33" w:rsidP="002C7D33">
      <w:pPr>
        <w:autoSpaceDE w:val="0"/>
        <w:autoSpaceDN w:val="0"/>
        <w:adjustRightInd w:val="0"/>
        <w:spacing w:before="10" w:after="10" w:line="240" w:lineRule="auto"/>
        <w:rPr>
          <w:rFonts w:ascii="Calibri" w:eastAsiaTheme="minorEastAsia" w:hAnsi="Calibri" w:cs="Calibri"/>
          <w:color w:val="000000"/>
          <w:lang w:val="en-US" w:eastAsia="da-DK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559"/>
        <w:gridCol w:w="992"/>
        <w:gridCol w:w="1559"/>
        <w:gridCol w:w="1418"/>
      </w:tblGrid>
      <w:tr w:rsidR="002C7D33" w:rsidRPr="00C21344" w:rsidTr="000C3E81">
        <w:trPr>
          <w:cantSplit/>
          <w:tblHeader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bookmarkStart w:id="2" w:name="IDX"/>
            <w:bookmarkEnd w:id="2"/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br/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br/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  <w:t>Crude hazard ratio (95% CI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  <w:t>Adjusted hazard ratio (95% CI)</w:t>
            </w: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Incident di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88 (2.36 - 3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25 (1.84 - 2.7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5 (1.09 - 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80 - 1.0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5.99 (4.86 - 7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05 (3.24 - 5.0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1 (1.01 -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1 (0.67 - 0.9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7.59 (6.02 - 9.5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79 (3.71 - 6.1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5 (0.95 - 1.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0 (0.59 - 1.0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 xml:space="preserve">Acute hospitaliz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6 (1.28 - 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1.14 - 1.3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1.03 - 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94 - 1.1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5 (2.00 - 2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6 (1.53 - 1.8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4 (1.18 -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6 (0.93 - 1.2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05 (2.71 - 3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6 (1.90 - 2.4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4 (1.23 - 1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0.87 - 1.4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ll-cause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1 (1.32 - 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1.14 - 1.3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1.14 -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1.04 - 1.1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1 (2.15 - 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6 (1.63 - 1.9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2 (1.41 - 1.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1.17 - 1.3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hAnsi="Calibri" w:cs="Calibri"/>
                <w:color w:val="000000"/>
                <w:sz w:val="16"/>
                <w:szCs w:val="16"/>
              </w:rPr>
              <w:t>3.16 (2.90 - 3.4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hAnsi="Calibri" w:cs="Calibri"/>
                <w:color w:val="000000"/>
                <w:sz w:val="16"/>
                <w:szCs w:val="16"/>
              </w:rPr>
              <w:t>2.38 (2.17 - 2.61)</w:t>
            </w:r>
          </w:p>
        </w:tc>
      </w:tr>
      <w:tr w:rsidR="002C7D33" w:rsidRPr="006074CA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6074CA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hAnsi="Calibri" w:cs="Calibri"/>
                <w:color w:val="000000"/>
                <w:sz w:val="16"/>
                <w:szCs w:val="16"/>
              </w:rPr>
              <w:t>1.59 (1.43 - 1.7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D41EB6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D41EB6">
              <w:rPr>
                <w:rFonts w:ascii="Calibri" w:hAnsi="Calibri" w:cs="Calibri"/>
                <w:color w:val="000000"/>
                <w:sz w:val="16"/>
                <w:szCs w:val="16"/>
              </w:rPr>
              <w:t>1.34 (1.19 - 1.5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C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rdiovascular</w:t>
            </w: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 events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 (CV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2 (1.21 - 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1.04 - 1.2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5 (1.02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2 (0.91 - 1.1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7 (1.52 - 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4 (1.12 - 1.3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1.07 - 1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7 (0.85 - 1.1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6 (1.65 - 2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1.11 - 1.4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9 (1.32 - 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4 (0.94 - 1.3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>Fatal CV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7 (1.18 - 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0.97 - 1.3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6 (1.14 -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7 (0.99 - 1.4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3 (1.63 -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9 (1.16 - 1.6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9 (1.55 - 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7 (1.20 - 1.8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6 (1.76 - 2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9 (1.20 - 1.8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8 (1.67 - 2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7 (1.27 - 2.2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Nonfatal CV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0 (1.18 - 1.4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2 (1.02 - 1.2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1.00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0 (0.89 - 1.1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7 (1.50 - 1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6 (1.12 - 1.4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0.97 - 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0 (0.77 - 1.0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1 (1.67 - 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0 (1.12 - 1.5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4 (1.17 - 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1 (0.81 - 1.2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Myocardial infa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7 (0.99 - 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8 (0.85 - 1.6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0.94 - 2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0.86 - 1.8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4 (1.21 - 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1 (0.97 - 2.0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9 (1.11 - 2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7 (0.97 - 2.5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5 (0.89 - 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1 (0.73 - 2.0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47 (1.36 - 4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1 (1.25 - 4.2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Fatal myocardial infa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30 (0.87 - 1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12 (0.75 - 1.6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40 (0.86 -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26 (0.77 - 2.0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59 (1.07 - 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26 (0.84 - 1.9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79 (1.09 - 2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53 (0.92 - 2.5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27 (0.75 - 2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1.03 (0.60 - 1.7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.46 (1.32 - 4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.20 (1.15 - 4.2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Nonfatal myocardial infa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1 (0.98 - 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7 (0.86 - 1.3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0.95 -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8 (0.83 - 1.3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9 (1.33 - 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7 (1.06 - 1.7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6 (0.85 -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5 (0.69 - 1.3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0 (1.19 - 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3 (0.90 - 1.7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4 (0.86 - 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6 (0.68 - 1.6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0 (0.93 -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0 (0.84 - 1.1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8 (0.80 -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0 (0.74 - 1.1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2 (1.09 - 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9 (0.89 - 1.3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7 (0.84 - 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1 (0.71 - 1.1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1 (1.10 - 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3 (0.86 - 1.4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9 (0.83 - 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9 (0.69 - 1.4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Fatal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0.82 - 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9 (0.73 - 1.3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0 (0.66 - 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3 (0.60 - 1.1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6 (1.11 - 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8 (0.90 - 1.8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5 (0.86 - 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0 (0.75 - 1.6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4 (1.14 - 2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9 (0.94 - 2.3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2 (0.70 - 2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6 (0.64 - 2.0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Nonfatal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2 (0.91 - 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1 (0.82 - 1.2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82 -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74 - 1.1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4 (1.07 - 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0 (0.85 - 1.4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78 - 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5 (0.64 - 1.1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03 - 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7 (0.77 - 1.4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0.73 - 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7 (0.56 - 1.3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Chronic heart fali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9 (1.26 - 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6 (1.05 - 1.2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3 (1.07 -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9 (0.94 - 1.2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0 (1.60 - 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9 (1.14 - 1.4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2 (1.11 -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86 - 1.2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3 (1.86 - 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19 - 1.6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8 (1.42 - 2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6 (0.99 - 1.6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Fatal 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16 - 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1 (0.92 - 1.3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6 (1.33 - 2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9 (1.11 - 1.7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01 (1.63 - 2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5 (1.09 - 1.6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4 (1.79 - 3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1 (1.31 - 2.2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6 (1.85 - 3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8 (1.14 - 1.9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68 (1.91 - 3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9 (1.33 - 2.6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Nonfatal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1.24 -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8 (1.05 - 1.3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0 (1.02 - 1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6 (0.90 - 1.2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9 (1.57 - 2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0 (1.13 - 1.5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4 (1.03 - 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7 (0.80 - 1.1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9 (1.87 - 2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3 (1.20 - 1.7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6 (1.29 - 2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6 (0.90 - 1.5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Unstable a</w:t>
            </w: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ngina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 pecto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5 (0.69 -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61 - 1.4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8 (0.62 -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8 (0.54 - 1.4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5 (0.69 -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2 (0.54 - 1.5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1 (0.37 - 1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59 (0.29 - 1.2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9 (0.61 - 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6 (0.41 - 1.8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1 (0.36 - 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68 (0.25 - 1.8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lastRenderedPageBreak/>
              <w:t>Nonfatal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 unstable </w:t>
            </w: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gina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 xml:space="preserve"> pecto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5 (0.66 - 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58 - 1.5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63 - 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0 (0.55 - 1.4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8 (0.63 - 1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7 (0.49 - 1.5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4 (0.37 - 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60 (0.28 - 1.2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1 (0.48 - 2.1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3 (0.32 - 1.6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8 (0.28 - 2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56 (0.19 - 1.65)</w:t>
            </w:r>
          </w:p>
        </w:tc>
      </w:tr>
    </w:tbl>
    <w:p w:rsidR="002C7D33" w:rsidRPr="006074CA" w:rsidRDefault="002C7D33" w:rsidP="002C7D33">
      <w:pPr>
        <w:autoSpaceDE w:val="0"/>
        <w:autoSpaceDN w:val="0"/>
        <w:spacing w:line="240" w:lineRule="auto"/>
        <w:rPr>
          <w:rFonts w:asciiTheme="minorHAnsi" w:eastAsiaTheme="minorEastAsia" w:hAnsiTheme="minorHAnsi" w:cstheme="minorHAnsi"/>
          <w:lang w:val="en-US" w:eastAsia="da-DK"/>
        </w:rPr>
      </w:pPr>
      <w:r w:rsidRPr="006074CA">
        <w:rPr>
          <w:rFonts w:asciiTheme="minorHAnsi" w:eastAsiaTheme="minorEastAsia" w:hAnsiTheme="minorHAnsi" w:cstheme="minorHAnsi"/>
          <w:vertAlign w:val="superscript"/>
          <w:lang w:val="en-US" w:eastAsia="da-DK"/>
        </w:rPr>
        <w:t>a</w:t>
      </w:r>
      <w:r w:rsidRPr="006074CA">
        <w:rPr>
          <w:rFonts w:asciiTheme="minorHAnsi" w:eastAsiaTheme="minorEastAsia" w:hAnsiTheme="minorHAnsi" w:cstheme="minorHAnsi"/>
          <w:lang w:val="en-US" w:eastAsia="da-DK"/>
        </w:rPr>
        <w:t xml:space="preserve"> Adjusted for age, gender, marital status, CV history, alcoholism, other comorbidities, recent acute hospitalizations, eGFR level and CKD duration.</w:t>
      </w:r>
    </w:p>
    <w:p w:rsidR="002C7D33" w:rsidRPr="005A0D34" w:rsidRDefault="002C7D33" w:rsidP="002C7D33">
      <w:pPr>
        <w:autoSpaceDE w:val="0"/>
        <w:autoSpaceDN w:val="0"/>
        <w:adjustRightInd w:val="0"/>
        <w:spacing w:line="240" w:lineRule="auto"/>
        <w:rPr>
          <w:rFonts w:ascii="Calibri" w:eastAsiaTheme="minorEastAsia" w:hAnsi="Calibri" w:cs="Calibri"/>
          <w:color w:val="000000"/>
          <w:sz w:val="16"/>
          <w:szCs w:val="16"/>
          <w:lang w:val="en-US" w:eastAsia="da-DK"/>
        </w:rPr>
      </w:pPr>
      <w:r w:rsidRPr="005A0D34">
        <w:rPr>
          <w:rFonts w:ascii="Calibri" w:eastAsiaTheme="minorEastAsia" w:hAnsi="Calibri" w:cs="Calibri"/>
          <w:color w:val="000000"/>
          <w:sz w:val="16"/>
          <w:szCs w:val="16"/>
          <w:lang w:val="en-US" w:eastAsia="da-DK"/>
        </w:rPr>
        <w:br w:type="page"/>
      </w:r>
    </w:p>
    <w:p w:rsidR="002C7D33" w:rsidRPr="005A0D34" w:rsidRDefault="002C7D33" w:rsidP="002C7D33">
      <w:pPr>
        <w:autoSpaceDE w:val="0"/>
        <w:autoSpaceDN w:val="0"/>
        <w:adjustRightInd w:val="0"/>
        <w:spacing w:line="240" w:lineRule="auto"/>
        <w:rPr>
          <w:rFonts w:ascii="Calibri" w:eastAsiaTheme="minorEastAsia" w:hAnsi="Calibri" w:cs="Calibri"/>
          <w:color w:val="000000"/>
          <w:sz w:val="16"/>
          <w:szCs w:val="16"/>
          <w:lang w:val="en-US" w:eastAsia="da-DK"/>
        </w:rPr>
      </w:pPr>
    </w:p>
    <w:p w:rsidR="002C7D33" w:rsidRPr="00710242" w:rsidRDefault="00412341" w:rsidP="002C7D33">
      <w:pPr>
        <w:autoSpaceDE w:val="0"/>
        <w:autoSpaceDN w:val="0"/>
        <w:adjustRightInd w:val="0"/>
        <w:spacing w:before="10" w:after="10" w:line="240" w:lineRule="auto"/>
        <w:rPr>
          <w:rFonts w:asciiTheme="minorHAnsi" w:eastAsiaTheme="minorEastAsia" w:hAnsiTheme="minorHAnsi" w:cstheme="minorHAnsi"/>
          <w:b/>
          <w:color w:val="000000"/>
          <w:lang w:val="en-US" w:eastAsia="da-DK"/>
        </w:rPr>
      </w:pPr>
      <w:r>
        <w:rPr>
          <w:rFonts w:asciiTheme="minorHAnsi" w:eastAsiaTheme="minorEastAsia" w:hAnsiTheme="minorHAnsi" w:cstheme="minorHAnsi"/>
          <w:b/>
          <w:color w:val="000000"/>
          <w:lang w:val="en-US" w:eastAsia="da-DK"/>
        </w:rPr>
        <w:t>Supplementary Table 6</w:t>
      </w:r>
      <w:r w:rsidR="002C7D33" w:rsidRPr="00710242">
        <w:rPr>
          <w:rFonts w:asciiTheme="minorHAnsi" w:eastAsiaTheme="minorEastAsia" w:hAnsiTheme="minorHAnsi" w:cstheme="minorHAnsi"/>
          <w:b/>
          <w:color w:val="000000"/>
          <w:lang w:val="en-US" w:eastAsia="da-DK"/>
        </w:rPr>
        <w:t xml:space="preserve"> </w:t>
      </w:r>
    </w:p>
    <w:p w:rsidR="002C7D33" w:rsidRPr="00710242" w:rsidRDefault="002C7D33" w:rsidP="002C7D33">
      <w:pPr>
        <w:autoSpaceDE w:val="0"/>
        <w:autoSpaceDN w:val="0"/>
        <w:adjustRightInd w:val="0"/>
        <w:spacing w:before="10" w:after="10" w:line="240" w:lineRule="auto"/>
        <w:rPr>
          <w:rFonts w:asciiTheme="minorHAnsi" w:eastAsiaTheme="minorEastAsia" w:hAnsiTheme="minorHAnsi" w:cstheme="minorHAnsi"/>
          <w:lang w:val="en-US" w:eastAsia="da-DK"/>
        </w:rPr>
      </w:pPr>
      <w:r>
        <w:rPr>
          <w:rFonts w:asciiTheme="minorHAnsi" w:eastAsiaTheme="minorEastAsia" w:hAnsiTheme="minorHAnsi" w:cstheme="minorHAnsi"/>
          <w:lang w:val="en-US" w:eastAsia="da-DK"/>
        </w:rPr>
        <w:t>Crude and adjusted</w:t>
      </w:r>
      <w:r w:rsidRPr="00F56555">
        <w:rPr>
          <w:rFonts w:asciiTheme="minorHAnsi" w:eastAsiaTheme="minorEastAsia" w:hAnsiTheme="minorHAnsi" w:cstheme="minorHAnsi"/>
          <w:vertAlign w:val="superscript"/>
          <w:lang w:val="en-US" w:eastAsia="da-DK"/>
        </w:rPr>
        <w:t>a</w:t>
      </w:r>
      <w:r>
        <w:rPr>
          <w:rFonts w:asciiTheme="minorHAnsi" w:eastAsiaTheme="minorEastAsia" w:hAnsiTheme="minorHAnsi" w:cstheme="minorHAnsi"/>
          <w:lang w:val="en-US" w:eastAsia="da-DK"/>
        </w:rPr>
        <w:t xml:space="preserve"> h</w:t>
      </w:r>
      <w:r w:rsidRPr="00710242">
        <w:rPr>
          <w:rFonts w:asciiTheme="minorHAnsi" w:eastAsiaTheme="minorEastAsia" w:hAnsiTheme="minorHAnsi" w:cstheme="minorHAnsi"/>
          <w:lang w:val="en-US" w:eastAsia="da-DK"/>
        </w:rPr>
        <w:t>azard ratios for all-cause death, any and specific cardiovascular events associated with different anemia grades among dialysis dependent patients stratified by follow up time (0-2 years and 2-8 years)</w:t>
      </w:r>
    </w:p>
    <w:p w:rsidR="002C7D33" w:rsidRPr="005A0D34" w:rsidRDefault="002C7D33" w:rsidP="002C7D33">
      <w:pPr>
        <w:autoSpaceDE w:val="0"/>
        <w:autoSpaceDN w:val="0"/>
        <w:adjustRightInd w:val="0"/>
        <w:spacing w:before="10" w:after="10" w:line="240" w:lineRule="auto"/>
        <w:rPr>
          <w:rFonts w:ascii="Calibri" w:eastAsiaTheme="minorEastAsia" w:hAnsi="Calibri" w:cs="Calibri"/>
          <w:color w:val="000000"/>
          <w:lang w:val="en-US" w:eastAsia="da-DK"/>
        </w:rPr>
      </w:pPr>
    </w:p>
    <w:p w:rsidR="002C7D33" w:rsidRPr="005A0D34" w:rsidRDefault="002C7D33" w:rsidP="002C7D33">
      <w:pPr>
        <w:autoSpaceDE w:val="0"/>
        <w:autoSpaceDN w:val="0"/>
        <w:adjustRightInd w:val="0"/>
        <w:spacing w:line="240" w:lineRule="auto"/>
        <w:rPr>
          <w:rFonts w:ascii="Calibri" w:eastAsiaTheme="minorEastAsia" w:hAnsi="Calibri" w:cs="Calibri"/>
          <w:color w:val="000000"/>
          <w:lang w:val="en-US" w:eastAsia="da-DK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8"/>
        <w:gridCol w:w="1270"/>
        <w:gridCol w:w="804"/>
        <w:gridCol w:w="1309"/>
        <w:gridCol w:w="1309"/>
      </w:tblGrid>
      <w:tr w:rsidR="002C7D33" w:rsidRPr="00710242" w:rsidTr="000C3E81">
        <w:trPr>
          <w:cantSplit/>
          <w:tblHeader/>
          <w:jc w:val="center"/>
        </w:trPr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  <w:br/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en-US" w:eastAsia="da-DK"/>
              </w:rPr>
              <w:br/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  <w:t>Follow-up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  <w:t>Crude hazard ratio (95% CI)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C7D33" w:rsidRPr="00710242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710242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eastAsia="da-DK"/>
              </w:rPr>
              <w:t>Adjusted hazard ratio (95% CI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  <w:t xml:space="preserve">Acute hospitalizatio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05 (1.61 - 2.6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0 (0.92 - 1.5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9 (1.12 - 1.9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1 (0.76 - 1.3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3.31 (2.58 - 4.2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4 (1.08 - 1.9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9 (1.16 - 2.1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3 (0.60 - 1.1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61 (3.52 - 6.0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9 (1.46 - 2.7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4 (0.65 - 1.6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51 (0.30 - 0.86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ll-cause death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1 (1.22 - 2.3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5 (0.87 - 1.7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1 (1.39 - 2.3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0.95 - 1.6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68 (1.89 - 3.8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6 (1.14 - 2.4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1 (1.74 - 3.0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7 (1.01 - 1.8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4.15 (2.90 - 5.93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46 (1.67 - 3.6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7 (1.60 - 2.95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8 (0.99 - 1.9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Cardiovascular events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6 (0.96 - 2.2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9 (0.64 - 1.5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8 (1.00 - 2.1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5 (0.71 - 1.5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6 (1.42 - 3.2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3 (0.78 - 1.9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6 (1.23 - 2.8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4 (0.69 - 1.5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50 (1.63 - 3.8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0 (0.87 - 2.2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7 (0.92 - 2.3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4 (0.53 - 1.3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Myocardial infarct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64 (1.11 - 6.2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5 (0.54 - 3.3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93 (0.89 - 4.2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5 (0.38 - 1.8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75 (1.11 - 6.7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4 (0.43 - 3.02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36 (1.00 - 5.5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80 (0.33 - 1.9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99 (1.19 - 7.5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3 (0.45 - 3.3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30 (0.47 - 3.5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47 (0.17 - 1.3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Strok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84 (0.80 - 4.2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7 (0.55 - 2.94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03 (0.60 - 1.7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68 (0.41 - 1.13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67 (1.19 - 5.9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2 (0.71 - 3.69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28 (0.73 - 2.2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4 (0.42 - 1.2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78 (1.21 - 6.3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7 (0.70 - 3.98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9 (0.62 - 2.2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73 (0.39 - 1.37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H</w:t>
            </w: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eart failu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5 (0.68 - 1.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0.93 (0.54 - 1.6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5 (1.03 - 2.9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50 (0.86 - 2.60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01 (1.18 - 3.4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3 (0.81 - 2.5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12 (1.18 - 3.7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49 (0.82 - 2.71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0-2 year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2.47 (1.44 - 4.25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76 (0.98 - 3.15)</w:t>
            </w:r>
          </w:p>
        </w:tc>
      </w:tr>
      <w:tr w:rsidR="002C7D33" w:rsidRPr="005A0D34" w:rsidTr="000C3E81">
        <w:trPr>
          <w:cantSplit/>
          <w:jc w:val="center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Anemia grade 3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  <w:t>2-8 year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60 (0.82 - 3.1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C7D33" w:rsidRPr="005A0D34" w:rsidRDefault="002C7D33" w:rsidP="000C3E81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da-DK"/>
              </w:rPr>
            </w:pPr>
            <w:r w:rsidRPr="005A0D34">
              <w:rPr>
                <w:rFonts w:ascii="Calibri" w:hAnsi="Calibri" w:cs="Calibri"/>
                <w:color w:val="000000"/>
                <w:sz w:val="16"/>
                <w:szCs w:val="16"/>
              </w:rPr>
              <w:t>1.18 (0.59 - 2.35)</w:t>
            </w:r>
          </w:p>
        </w:tc>
      </w:tr>
    </w:tbl>
    <w:p w:rsidR="002C7D33" w:rsidRPr="008A60B7" w:rsidRDefault="002C7D33" w:rsidP="002C7D33">
      <w:pPr>
        <w:autoSpaceDE w:val="0"/>
        <w:autoSpaceDN w:val="0"/>
        <w:spacing w:line="240" w:lineRule="auto"/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da-DK"/>
        </w:rPr>
      </w:pPr>
    </w:p>
    <w:p w:rsidR="002C7D33" w:rsidRPr="006074CA" w:rsidRDefault="002C7D33" w:rsidP="002C7D33">
      <w:pPr>
        <w:autoSpaceDE w:val="0"/>
        <w:autoSpaceDN w:val="0"/>
        <w:spacing w:line="240" w:lineRule="auto"/>
        <w:rPr>
          <w:rFonts w:asciiTheme="minorHAnsi" w:eastAsiaTheme="minorEastAsia" w:hAnsiTheme="minorHAnsi" w:cstheme="minorHAnsi"/>
          <w:lang w:val="en-US" w:eastAsia="da-DK"/>
        </w:rPr>
      </w:pPr>
      <w:r w:rsidRPr="006074CA">
        <w:rPr>
          <w:rFonts w:asciiTheme="minorHAnsi" w:eastAsiaTheme="minorEastAsia" w:hAnsiTheme="minorHAnsi" w:cstheme="minorHAnsi"/>
          <w:vertAlign w:val="superscript"/>
          <w:lang w:val="en-US" w:eastAsia="da-DK"/>
        </w:rPr>
        <w:t>a</w:t>
      </w:r>
      <w:r w:rsidRPr="006074CA">
        <w:rPr>
          <w:rFonts w:asciiTheme="minorHAnsi" w:eastAsiaTheme="minorEastAsia" w:hAnsiTheme="minorHAnsi" w:cstheme="minorHAnsi"/>
          <w:lang w:val="en-US" w:eastAsia="da-DK"/>
        </w:rPr>
        <w:t xml:space="preserve"> Adjusted for age, gender, marital status, CV history, alcoholism, other comorbidities, recent acute hospitalizations, eGFR level and CKD duration.</w:t>
      </w:r>
    </w:p>
    <w:p w:rsidR="000C3E81" w:rsidRPr="002C7D33" w:rsidRDefault="000C3E81">
      <w:pPr>
        <w:rPr>
          <w:lang w:val="en-US"/>
        </w:rPr>
      </w:pPr>
    </w:p>
    <w:sectPr w:rsidR="000C3E81" w:rsidRPr="002C7D33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344" w:rsidRDefault="00C21344" w:rsidP="000C3E81">
      <w:pPr>
        <w:spacing w:line="240" w:lineRule="auto"/>
      </w:pPr>
      <w:r>
        <w:separator/>
      </w:r>
    </w:p>
  </w:endnote>
  <w:endnote w:type="continuationSeparator" w:id="0">
    <w:p w:rsidR="00C21344" w:rsidRDefault="00C21344" w:rsidP="000C3E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0805815"/>
      <w:docPartObj>
        <w:docPartGallery w:val="Page Numbers (Bottom of Page)"/>
        <w:docPartUnique/>
      </w:docPartObj>
    </w:sdtPr>
    <w:sdtContent>
      <w:p w:rsidR="00C21344" w:rsidRDefault="00C21344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0423">
          <w:rPr>
            <w:noProof/>
          </w:rPr>
          <w:t>1</w:t>
        </w:r>
        <w:r>
          <w:fldChar w:fldCharType="end"/>
        </w:r>
      </w:p>
    </w:sdtContent>
  </w:sdt>
  <w:p w:rsidR="00C21344" w:rsidRDefault="00C2134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344" w:rsidRDefault="00C21344" w:rsidP="000C3E81">
      <w:pPr>
        <w:spacing w:line="240" w:lineRule="auto"/>
      </w:pPr>
      <w:r>
        <w:separator/>
      </w:r>
    </w:p>
  </w:footnote>
  <w:footnote w:type="continuationSeparator" w:id="0">
    <w:p w:rsidR="00C21344" w:rsidRDefault="00C21344" w:rsidP="000C3E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C04C80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A7516D"/>
    <w:multiLevelType w:val="hybridMultilevel"/>
    <w:tmpl w:val="CD445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8196B"/>
    <w:multiLevelType w:val="hybridMultilevel"/>
    <w:tmpl w:val="964669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111F5"/>
    <w:multiLevelType w:val="hybridMultilevel"/>
    <w:tmpl w:val="DC02B1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B28DB"/>
    <w:multiLevelType w:val="multilevel"/>
    <w:tmpl w:val="564E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78091D"/>
    <w:multiLevelType w:val="hybridMultilevel"/>
    <w:tmpl w:val="C0867038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A1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E500C4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6642D9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43AA546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B35C7BD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356C70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F542CB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ED4104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6" w15:restartNumberingAfterBreak="0">
    <w:nsid w:val="1CCD2E73"/>
    <w:multiLevelType w:val="hybridMultilevel"/>
    <w:tmpl w:val="53B016F0"/>
    <w:lvl w:ilvl="0" w:tplc="35988DE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A38A4"/>
    <w:multiLevelType w:val="hybridMultilevel"/>
    <w:tmpl w:val="E48445A2"/>
    <w:lvl w:ilvl="0" w:tplc="592C7A3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8A1044"/>
    <w:multiLevelType w:val="hybridMultilevel"/>
    <w:tmpl w:val="7CCE701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4976"/>
    <w:multiLevelType w:val="hybridMultilevel"/>
    <w:tmpl w:val="84F4074A"/>
    <w:lvl w:ilvl="0" w:tplc="DDE4FE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AE4FEA"/>
    <w:multiLevelType w:val="hybridMultilevel"/>
    <w:tmpl w:val="FF38B0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D810DD"/>
    <w:multiLevelType w:val="hybridMultilevel"/>
    <w:tmpl w:val="8BEEB5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CE629E"/>
    <w:multiLevelType w:val="hybridMultilevel"/>
    <w:tmpl w:val="5616F458"/>
    <w:lvl w:ilvl="0" w:tplc="ACA24C6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323A49"/>
    <w:multiLevelType w:val="hybridMultilevel"/>
    <w:tmpl w:val="8932A718"/>
    <w:lvl w:ilvl="0" w:tplc="469ACF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F72581"/>
    <w:multiLevelType w:val="hybridMultilevel"/>
    <w:tmpl w:val="C0867038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A1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E500C4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6642D9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43AA546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B35C7BD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356C70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F542CB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ED4104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5" w15:restartNumberingAfterBreak="0">
    <w:nsid w:val="71BA3306"/>
    <w:multiLevelType w:val="hybridMultilevel"/>
    <w:tmpl w:val="A3C0A4C4"/>
    <w:lvl w:ilvl="0" w:tplc="E1BCA59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12"/>
  </w:num>
  <w:num w:numId="8">
    <w:abstractNumId w:val="8"/>
  </w:num>
  <w:num w:numId="9">
    <w:abstractNumId w:val="3"/>
  </w:num>
  <w:num w:numId="10">
    <w:abstractNumId w:val="6"/>
  </w:num>
  <w:num w:numId="11">
    <w:abstractNumId w:val="9"/>
  </w:num>
  <w:num w:numId="12">
    <w:abstractNumId w:val="15"/>
  </w:num>
  <w:num w:numId="13">
    <w:abstractNumId w:val="7"/>
  </w:num>
  <w:num w:numId="14">
    <w:abstractNumId w:val="13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33"/>
    <w:rsid w:val="00006C3C"/>
    <w:rsid w:val="000C3E81"/>
    <w:rsid w:val="002C7D33"/>
    <w:rsid w:val="003D055C"/>
    <w:rsid w:val="00412341"/>
    <w:rsid w:val="00555170"/>
    <w:rsid w:val="00582833"/>
    <w:rsid w:val="005A2CDC"/>
    <w:rsid w:val="006F0423"/>
    <w:rsid w:val="00760978"/>
    <w:rsid w:val="007916ED"/>
    <w:rsid w:val="008F6A68"/>
    <w:rsid w:val="00AE3232"/>
    <w:rsid w:val="00BE11EE"/>
    <w:rsid w:val="00C21344"/>
    <w:rsid w:val="00C5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CA26D"/>
  <w15:chartTrackingRefBased/>
  <w15:docId w15:val="{B2640E7B-EE89-4EA7-A8A5-EEA5B5EB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D33"/>
    <w:pPr>
      <w:spacing w:after="0" w:line="360" w:lineRule="auto"/>
    </w:pPr>
    <w:rPr>
      <w:rFonts w:ascii="Arial" w:eastAsia="Times New Roman" w:hAnsi="Arial" w:cs="Ari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C7D33"/>
    <w:pPr>
      <w:keepNext/>
      <w:keepLines/>
      <w:spacing w:before="480" w:line="276" w:lineRule="auto"/>
      <w:outlineLvl w:val="0"/>
    </w:pPr>
    <w:rPr>
      <w:rFonts w:eastAsiaTheme="majorEastAsia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C7D33"/>
    <w:pPr>
      <w:outlineLvl w:val="1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C7D33"/>
    <w:rPr>
      <w:rFonts w:ascii="Arial" w:eastAsiaTheme="majorEastAsia" w:hAnsi="Arial" w:cs="Arial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C7D33"/>
    <w:rPr>
      <w:rFonts w:ascii="Arial" w:eastAsia="Times New Roman" w:hAnsi="Arial" w:cs="Arial"/>
      <w:b/>
    </w:rPr>
  </w:style>
  <w:style w:type="character" w:styleId="Kommentarhenvisning">
    <w:name w:val="annotation reference"/>
    <w:uiPriority w:val="99"/>
    <w:rsid w:val="002C7D3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rsid w:val="002C7D3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7D33"/>
    <w:rPr>
      <w:rFonts w:ascii="Arial" w:eastAsia="Times New Roman" w:hAnsi="Arial" w:cs="Arial"/>
      <w:sz w:val="20"/>
      <w:szCs w:val="20"/>
    </w:rPr>
  </w:style>
  <w:style w:type="character" w:customStyle="1" w:styleId="TextChar">
    <w:name w:val="Text Char"/>
    <w:link w:val="Text"/>
    <w:locked/>
    <w:rsid w:val="002C7D33"/>
    <w:rPr>
      <w:rFonts w:ascii="Arial" w:hAnsi="Arial"/>
      <w:color w:val="000000"/>
    </w:rPr>
  </w:style>
  <w:style w:type="paragraph" w:customStyle="1" w:styleId="Text">
    <w:name w:val="Text"/>
    <w:aliases w:val="Body Text,本文,JP Body Text"/>
    <w:basedOn w:val="Normal"/>
    <w:link w:val="TextChar"/>
    <w:qFormat/>
    <w:rsid w:val="002C7D33"/>
    <w:pPr>
      <w:spacing w:before="120" w:after="120"/>
    </w:pPr>
    <w:rPr>
      <w:rFonts w:eastAsiaTheme="minorHAnsi" w:cstheme="minorBidi"/>
      <w:color w:val="000000"/>
    </w:rPr>
  </w:style>
  <w:style w:type="paragraph" w:styleId="Listeafsnit">
    <w:name w:val="List Paragraph"/>
    <w:basedOn w:val="Normal"/>
    <w:uiPriority w:val="34"/>
    <w:qFormat/>
    <w:rsid w:val="002C7D3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Opstilling-punkttegn">
    <w:name w:val="List Bullet"/>
    <w:basedOn w:val="Normal"/>
    <w:link w:val="Opstilling-punkttegnTegn"/>
    <w:uiPriority w:val="99"/>
    <w:unhideWhenUsed/>
    <w:rsid w:val="002C7D33"/>
    <w:pPr>
      <w:numPr>
        <w:numId w:val="1"/>
      </w:numPr>
      <w:contextualSpacing/>
    </w:pPr>
  </w:style>
  <w:style w:type="character" w:customStyle="1" w:styleId="Opstilling-punkttegnTegn">
    <w:name w:val="Opstilling - punkttegn Tegn"/>
    <w:basedOn w:val="Standardskrifttypeiafsnit"/>
    <w:link w:val="Opstilling-punkttegn"/>
    <w:uiPriority w:val="99"/>
    <w:rsid w:val="002C7D33"/>
    <w:rPr>
      <w:rFonts w:ascii="Arial" w:eastAsia="Times New Roman" w:hAnsi="Arial" w:cs="Aria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C7D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C7D33"/>
    <w:rPr>
      <w:rFonts w:ascii="Segoe UI" w:eastAsia="Times New Roman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7D33"/>
    <w:pPr>
      <w:spacing w:line="240" w:lineRule="auto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7D33"/>
    <w:rPr>
      <w:rFonts w:ascii="Arial" w:eastAsia="Times New Roman" w:hAnsi="Arial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2C7D33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C7D33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C7D33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C7D33"/>
    <w:rPr>
      <w:rFonts w:ascii="Arial" w:eastAsia="Times New Roman" w:hAnsi="Arial" w:cs="Arial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2C7D33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2C7D33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C7D33"/>
    <w:rPr>
      <w:rFonts w:ascii="Arial" w:eastAsia="Times New Roman" w:hAnsi="Arial" w:cs="Arial"/>
    </w:rPr>
  </w:style>
  <w:style w:type="paragraph" w:styleId="Sidefod">
    <w:name w:val="footer"/>
    <w:basedOn w:val="Normal"/>
    <w:link w:val="SidefodTegn"/>
    <w:uiPriority w:val="99"/>
    <w:unhideWhenUsed/>
    <w:rsid w:val="002C7D33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C7D33"/>
    <w:rPr>
      <w:rFonts w:ascii="Arial" w:eastAsia="Times New Roman" w:hAnsi="Arial" w:cs="Arial"/>
    </w:rPr>
  </w:style>
  <w:style w:type="numbering" w:customStyle="1" w:styleId="Ingenoversigt1">
    <w:name w:val="Ingen oversigt1"/>
    <w:next w:val="Ingenoversigt"/>
    <w:uiPriority w:val="99"/>
    <w:semiHidden/>
    <w:unhideWhenUsed/>
    <w:rsid w:val="002C7D33"/>
  </w:style>
  <w:style w:type="table" w:styleId="Almindeligtabel2">
    <w:name w:val="Plain Table 2"/>
    <w:basedOn w:val="Tabel-Normal"/>
    <w:uiPriority w:val="42"/>
    <w:rsid w:val="002C7D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Ingenoversigt2">
    <w:name w:val="Ingen oversigt2"/>
    <w:next w:val="Ingenoversigt"/>
    <w:uiPriority w:val="99"/>
    <w:semiHidden/>
    <w:unhideWhenUsed/>
    <w:rsid w:val="002C7D33"/>
  </w:style>
  <w:style w:type="paragraph" w:styleId="Korrektur">
    <w:name w:val="Revision"/>
    <w:hidden/>
    <w:uiPriority w:val="99"/>
    <w:semiHidden/>
    <w:rsid w:val="002C7D33"/>
    <w:pPr>
      <w:spacing w:after="0" w:line="240" w:lineRule="auto"/>
    </w:pPr>
    <w:rPr>
      <w:rFonts w:ascii="Arial" w:eastAsia="Times New Roman" w:hAnsi="Arial" w:cs="Arial"/>
    </w:rPr>
  </w:style>
  <w:style w:type="paragraph" w:customStyle="1" w:styleId="Titel1">
    <w:name w:val="Titel1"/>
    <w:basedOn w:val="Normal"/>
    <w:rsid w:val="002C7D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2C7D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2C7D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jrnl">
    <w:name w:val="jrnl"/>
    <w:basedOn w:val="Standardskrifttypeiafsnit"/>
    <w:rsid w:val="002C7D33"/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2C7D33"/>
    <w:rPr>
      <w:color w:val="808080"/>
      <w:shd w:val="clear" w:color="auto" w:fill="E6E6E6"/>
    </w:rPr>
  </w:style>
  <w:style w:type="character" w:customStyle="1" w:styleId="txtbold1">
    <w:name w:val="txtbold1"/>
    <w:basedOn w:val="Standardskrifttypeiafsnit"/>
    <w:rsid w:val="002C7D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595</Words>
  <Characters>21935</Characters>
  <Application>Microsoft Office Word</Application>
  <DocSecurity>0</DocSecurity>
  <Lines>182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Toft</dc:creator>
  <cp:keywords/>
  <dc:description/>
  <cp:lastModifiedBy>Gunnar Toft</cp:lastModifiedBy>
  <cp:revision>2</cp:revision>
  <dcterms:created xsi:type="dcterms:W3CDTF">2019-08-26T11:34:00Z</dcterms:created>
  <dcterms:modified xsi:type="dcterms:W3CDTF">2019-08-26T11:34:00Z</dcterms:modified>
</cp:coreProperties>
</file>